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0B7BB" w14:textId="526EEBCF" w:rsidR="0024187D" w:rsidRPr="008A06D5" w:rsidRDefault="008A06D5" w:rsidP="008A06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8A06D5">
        <w:rPr>
          <w:rFonts w:ascii="Times New Roman" w:hAnsi="Times New Roman" w:cs="Times New Roman" w:hint="eastAsia"/>
          <w:b/>
          <w:bCs/>
          <w:color w:val="000000"/>
          <w:sz w:val="24"/>
        </w:rPr>
        <w:t>Supplementary t</w:t>
      </w:r>
      <w:r w:rsidR="0024187D" w:rsidRPr="008A06D5">
        <w:rPr>
          <w:rFonts w:ascii="Times New Roman" w:hAnsi="Times New Roman" w:cs="Times New Roman"/>
          <w:b/>
          <w:bCs/>
          <w:color w:val="000000"/>
          <w:sz w:val="24"/>
        </w:rPr>
        <w:t>able S</w:t>
      </w:r>
      <w:r w:rsidR="00971181" w:rsidRPr="008A06D5">
        <w:rPr>
          <w:rFonts w:ascii="Times New Roman" w:hAnsi="Times New Roman" w:cs="Times New Roman" w:hint="eastAsia"/>
          <w:b/>
          <w:bCs/>
          <w:color w:val="000000"/>
          <w:sz w:val="24"/>
        </w:rPr>
        <w:t>1</w:t>
      </w:r>
      <w:r w:rsidR="0024187D" w:rsidRPr="008A06D5">
        <w:rPr>
          <w:rFonts w:ascii="Times New Roman" w:hAnsi="Times New Roman" w:cs="Times New Roman"/>
          <w:b/>
          <w:bCs/>
          <w:color w:val="000000"/>
          <w:sz w:val="24"/>
        </w:rPr>
        <w:t>. Information of the primer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2409"/>
        <w:gridCol w:w="4186"/>
      </w:tblGrid>
      <w:tr w:rsidR="00AF641E" w:rsidRPr="00E12465" w14:paraId="303AB525" w14:textId="77777777" w:rsidTr="0067661D">
        <w:trPr>
          <w:trHeight w:val="317"/>
        </w:trPr>
        <w:tc>
          <w:tcPr>
            <w:tcW w:w="1691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54BB6" w14:textId="77777777" w:rsidR="0024187D" w:rsidRPr="00E12465" w:rsidRDefault="0024187D" w:rsidP="008218D1">
            <w:pPr>
              <w:rPr>
                <w:rFonts w:ascii="Times New Roman" w:hAnsi="Times New Roman" w:cs="Times New Roman"/>
                <w:b/>
                <w:bCs/>
              </w:rPr>
            </w:pPr>
            <w:r w:rsidRPr="00E12465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68099" w14:textId="77777777" w:rsidR="0024187D" w:rsidRPr="00E12465" w:rsidRDefault="0024187D" w:rsidP="008218D1">
            <w:pPr>
              <w:rPr>
                <w:rFonts w:ascii="Times New Roman" w:hAnsi="Times New Roman" w:cs="Times New Roman"/>
                <w:b/>
                <w:bCs/>
              </w:rPr>
            </w:pPr>
            <w:r w:rsidRPr="00E12465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18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0549C" w14:textId="77777777" w:rsidR="0024187D" w:rsidRPr="00E12465" w:rsidRDefault="0024187D" w:rsidP="008218D1">
            <w:pPr>
              <w:rPr>
                <w:rFonts w:ascii="Times New Roman" w:hAnsi="Times New Roman" w:cs="Times New Roman"/>
                <w:b/>
                <w:bCs/>
              </w:rPr>
            </w:pPr>
            <w:r w:rsidRPr="00E12465">
              <w:rPr>
                <w:rFonts w:ascii="Times New Roman" w:hAnsi="Times New Roman" w:cs="Times New Roman"/>
                <w:b/>
                <w:bCs/>
              </w:rPr>
              <w:t>Sequence (5'-3')</w:t>
            </w:r>
          </w:p>
        </w:tc>
      </w:tr>
      <w:tr w:rsidR="00AF641E" w:rsidRPr="00E12465" w14:paraId="4F8DA99F" w14:textId="77777777" w:rsidTr="00F6247F">
        <w:trPr>
          <w:trHeight w:val="397"/>
        </w:trPr>
        <w:tc>
          <w:tcPr>
            <w:tcW w:w="1691" w:type="dxa"/>
            <w:vMerge w:val="restart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4296D" w14:textId="12DAF3D3" w:rsidR="0024187D" w:rsidRPr="00E12465" w:rsidRDefault="0024187D" w:rsidP="00F6247F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rimers for human</w:t>
            </w:r>
          </w:p>
          <w:p w14:paraId="6CF62465" w14:textId="74C8AAA9" w:rsidR="0024187D" w:rsidRPr="00E12465" w:rsidRDefault="0024187D" w:rsidP="00F6247F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DNA amplification</w:t>
            </w:r>
          </w:p>
          <w:p w14:paraId="39DF22D0" w14:textId="464E24B9" w:rsidR="0024187D" w:rsidRPr="00E12465" w:rsidRDefault="0024187D" w:rsidP="00F6247F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nd Sanger sequencing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76399" w14:textId="154C9E57" w:rsidR="0024187D" w:rsidRPr="00E12465" w:rsidRDefault="001D6AB5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1:</w:t>
            </w:r>
            <w:r w:rsidR="00EA2BF5" w:rsidRPr="00E12465">
              <w:rPr>
                <w:rFonts w:ascii="Times New Roman" w:hAnsi="Times New Roman" w:hint="eastAsia"/>
              </w:rPr>
              <w:t xml:space="preserve"> </w:t>
            </w:r>
            <w:r w:rsidR="00EA2BF5" w:rsidRPr="00E12465">
              <w:rPr>
                <w:rFonts w:ascii="Times New Roman" w:hAnsi="Times New Roman" w:cs="Times New Roman"/>
              </w:rPr>
              <w:t>c.A1769G</w:t>
            </w:r>
            <w:r w:rsidR="003214A1"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4BCDA" w14:textId="13B20A7B" w:rsidR="0024187D" w:rsidRPr="00E12465" w:rsidRDefault="00EA2BF5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GGCAGGAGAATAGCTTGAATC</w:t>
            </w:r>
          </w:p>
        </w:tc>
      </w:tr>
      <w:tr w:rsidR="00AF641E" w:rsidRPr="00E12465" w14:paraId="03DF799E" w14:textId="77777777" w:rsidTr="0067661D">
        <w:trPr>
          <w:trHeight w:val="397"/>
        </w:trPr>
        <w:tc>
          <w:tcPr>
            <w:tcW w:w="1691" w:type="dxa"/>
            <w:vMerge/>
            <w:tcBorders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E3545" w14:textId="77777777" w:rsidR="003214A1" w:rsidRPr="00E12465" w:rsidRDefault="003214A1" w:rsidP="008218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E6060" w14:textId="3763197E" w:rsidR="003214A1" w:rsidRPr="00E12465" w:rsidRDefault="00344EEC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1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A1769G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40137" w14:textId="5796418A" w:rsidR="003214A1" w:rsidRPr="00E12465" w:rsidRDefault="008E4D92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GCGAACAGCATCACTTACTA</w:t>
            </w:r>
          </w:p>
        </w:tc>
      </w:tr>
      <w:tr w:rsidR="00AF641E" w:rsidRPr="00E12465" w14:paraId="264495FC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AF098" w14:textId="77777777" w:rsidR="00EA2BF5" w:rsidRPr="00E12465" w:rsidRDefault="00EA2BF5" w:rsidP="00EA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CF686" w14:textId="6FD5BEDA" w:rsidR="00EA2BF5" w:rsidRPr="00E12465" w:rsidRDefault="00EA2BF5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2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416_419del</w:t>
            </w:r>
            <w:r w:rsidR="00344EEC"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A3D76" w14:textId="33B2ED88" w:rsidR="00EA2BF5" w:rsidRPr="00E12465" w:rsidRDefault="00EA2BF5" w:rsidP="00EA2BF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GCACCCGGCCAATAA</w:t>
            </w:r>
          </w:p>
        </w:tc>
      </w:tr>
      <w:tr w:rsidR="00AF641E" w:rsidRPr="00E12465" w14:paraId="5D83359A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903C3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20D81" w14:textId="5AB61EF9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2:</w:t>
            </w:r>
            <w:r w:rsidRPr="00E12465">
              <w:rPr>
                <w:rFonts w:ascii="Times New Roman" w:hAnsi="Times New Roman"/>
              </w:rPr>
              <w:t xml:space="preserve"> 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416_419del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DCFA82" w14:textId="0D14ECCC" w:rsidR="00344EEC" w:rsidRPr="00E12465" w:rsidRDefault="008E4D92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TACAGCCAAGGCTGAGAAC</w:t>
            </w:r>
          </w:p>
        </w:tc>
      </w:tr>
      <w:tr w:rsidR="00AF641E" w:rsidRPr="00E12465" w14:paraId="798AF877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91EFF0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EB243" w14:textId="7607A75B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3:</w:t>
            </w:r>
            <w:r w:rsidRPr="00E12465">
              <w:rPr>
                <w:rFonts w:ascii="Times New Roman" w:hAnsi="Times New Roman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C1582T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999B7" w14:textId="4C84CC6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ACCAAGAACCAGTAAACAGAATAA</w:t>
            </w:r>
          </w:p>
        </w:tc>
      </w:tr>
      <w:tr w:rsidR="00AF641E" w:rsidRPr="00E12465" w14:paraId="2221ABF6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24029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844F97" w14:textId="1EAC3922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3:</w:t>
            </w:r>
            <w:r w:rsidRPr="00E12465">
              <w:rPr>
                <w:rFonts w:ascii="Times New Roman" w:hAnsi="Times New Roman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C1582T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EE46DE" w14:textId="28C8A65B" w:rsidR="00344EEC" w:rsidRPr="00E12465" w:rsidRDefault="008E4D92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AGACAGGACTGACAGCTAAA</w:t>
            </w:r>
          </w:p>
        </w:tc>
      </w:tr>
      <w:tr w:rsidR="00AF641E" w:rsidRPr="00E12465" w14:paraId="502ED41F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95AC7B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6D4DB" w14:textId="5018968E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4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231_232del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20BE3C" w14:textId="2826EEDE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TCTCTGTGTCTGTTGGAATTTG</w:t>
            </w:r>
          </w:p>
        </w:tc>
      </w:tr>
      <w:tr w:rsidR="00AF641E" w:rsidRPr="00E12465" w14:paraId="1F9B4194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BFE6E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CA8F4" w14:textId="5A54B12F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4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231_232del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A527D" w14:textId="2EEC73BA" w:rsidR="00344EEC" w:rsidRPr="00E12465" w:rsidRDefault="008E4D92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TAGAGTTATGCAGGTGGATCTT</w:t>
            </w:r>
          </w:p>
        </w:tc>
      </w:tr>
      <w:tr w:rsidR="00AF641E" w:rsidRPr="00E12465" w14:paraId="13E9BF6B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8FDE8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91A7CB" w14:textId="7E1E2B9E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5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1194delA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DEC9A0" w14:textId="051DAFE5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CAGTGTGGTTCTGTTTATTGTG</w:t>
            </w:r>
          </w:p>
        </w:tc>
      </w:tr>
      <w:tr w:rsidR="00AF641E" w:rsidRPr="00E12465" w14:paraId="27D4401C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B2ABD4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76A44E" w14:textId="667C3A8B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5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1194delA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A1855" w14:textId="32C8F789" w:rsidR="00344EEC" w:rsidRPr="00E12465" w:rsidRDefault="008E4D92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TGGGACCTAGAGAAATCCAAAG</w:t>
            </w:r>
          </w:p>
        </w:tc>
      </w:tr>
      <w:tr w:rsidR="00AF641E" w:rsidRPr="00E12465" w14:paraId="1D0C3CC4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8035ED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A1B69E" w14:textId="46DEC0EF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6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1347delT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785FF" w14:textId="45298FCB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CAGTGTGGTTCTGTTTATTGTG</w:t>
            </w:r>
          </w:p>
        </w:tc>
      </w:tr>
      <w:tr w:rsidR="00AF641E" w:rsidRPr="00E12465" w14:paraId="49B7925D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D08DF6" w14:textId="77777777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2FE98" w14:textId="6A9C73E1" w:rsidR="00344EEC" w:rsidRPr="00E12465" w:rsidRDefault="00344EEC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6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1347delT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4DDA2B" w14:textId="5A83FD7C" w:rsidR="00344EEC" w:rsidRPr="00E12465" w:rsidRDefault="008E4D92" w:rsidP="00344EE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GTCTTTGAGGTGCAAGTCTTAT</w:t>
            </w:r>
          </w:p>
        </w:tc>
      </w:tr>
      <w:tr w:rsidR="00AF641E" w:rsidRPr="00E12465" w14:paraId="317E003B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45DBE" w14:textId="77777777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2D2C6C" w14:textId="0F165D87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7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G2738-1A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E0261" w14:textId="0DEF4311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CATTTCAGGTAGAGAATGACCC</w:t>
            </w:r>
          </w:p>
        </w:tc>
      </w:tr>
      <w:tr w:rsidR="00AF641E" w:rsidRPr="00E12465" w14:paraId="68BC5B0C" w14:textId="77777777" w:rsidTr="0067661D">
        <w:trPr>
          <w:trHeight w:val="397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2E5CA" w14:textId="77777777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A66B58" w14:textId="680EAEE6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M7:</w:t>
            </w:r>
            <w:r w:rsidRPr="00E12465">
              <w:rPr>
                <w:rFonts w:ascii="Times New Roman" w:hAnsi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/>
              </w:rPr>
              <w:t>c.G2738-1A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0FD90" w14:textId="1B8379AB" w:rsidR="008E4D92" w:rsidRPr="00E12465" w:rsidRDefault="008E4D92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CATTTCAGGTAGAGAATGACCC</w:t>
            </w:r>
          </w:p>
        </w:tc>
      </w:tr>
      <w:tr w:rsidR="00AF641E" w:rsidRPr="00E12465" w14:paraId="37915E09" w14:textId="77777777" w:rsidTr="0067661D">
        <w:trPr>
          <w:trHeight w:val="397"/>
        </w:trPr>
        <w:tc>
          <w:tcPr>
            <w:tcW w:w="169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4E547" w14:textId="77777777" w:rsidR="005F0D8E" w:rsidRPr="00E12465" w:rsidRDefault="005F0D8E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Primers for genotyping </w:t>
            </w:r>
          </w:p>
          <w:p w14:paraId="14ACA053" w14:textId="5147FA66" w:rsidR="005F0D8E" w:rsidRPr="00E12465" w:rsidRDefault="005F0D8E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of </w:t>
            </w:r>
            <w:r w:rsidRPr="00E12465">
              <w:rPr>
                <w:rFonts w:ascii="Times New Roman" w:hAnsi="Times New Roman" w:cs="Times New Roman" w:hint="eastAsia"/>
                <w:i/>
                <w:iCs/>
              </w:rPr>
              <w:t>Shoc1</w:t>
            </w:r>
            <w:r w:rsidRPr="00E12465">
              <w:rPr>
                <w:rFonts w:ascii="Times New Roman" w:hAnsi="Times New Roman" w:cs="Times New Roman"/>
              </w:rPr>
              <w:t xml:space="preserve"> </w:t>
            </w:r>
            <w:r w:rsidRPr="00E12465">
              <w:rPr>
                <w:rFonts w:ascii="Times New Roman" w:hAnsi="Times New Roman" w:cs="Times New Roman" w:hint="eastAsia"/>
              </w:rPr>
              <w:t>KI</w:t>
            </w:r>
            <w:r w:rsidRPr="00E12465">
              <w:rPr>
                <w:rFonts w:ascii="Times New Roman" w:hAnsi="Times New Roman" w:cs="Times New Roman"/>
              </w:rPr>
              <w:t xml:space="preserve"> mice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F473A" w14:textId="7A6FFBDB" w:rsidR="005F0D8E" w:rsidRPr="00E12465" w:rsidRDefault="005F0D8E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86" w:type="dxa"/>
            <w:tcBorders>
              <w:top w:val="single" w:sz="12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C42F4" w14:textId="353ED0CF" w:rsidR="005F0D8E" w:rsidRPr="00E12465" w:rsidRDefault="005F0D8E" w:rsidP="008E4D92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TTATCAGTGGTCACTCCATCCC</w:t>
            </w:r>
          </w:p>
        </w:tc>
      </w:tr>
      <w:tr w:rsidR="00AF641E" w:rsidRPr="00E12465" w14:paraId="163AD071" w14:textId="77777777" w:rsidTr="00F6247F">
        <w:trPr>
          <w:trHeight w:val="397"/>
        </w:trPr>
        <w:tc>
          <w:tcPr>
            <w:tcW w:w="1691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B9D22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E7FA72" w14:textId="320F164E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F99C5" w14:textId="07D77872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GATTCACTGAGTATCTTCTGGGCT</w:t>
            </w:r>
          </w:p>
        </w:tc>
      </w:tr>
      <w:tr w:rsidR="005F0D8E" w:rsidRPr="00E12465" w14:paraId="6B1480BC" w14:textId="77777777" w:rsidTr="00F6247F">
        <w:trPr>
          <w:trHeight w:val="397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37DE7D" w14:textId="4A59E2CC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 xml:space="preserve">sgRNA for </w:t>
            </w:r>
            <w:r w:rsidRPr="00E12465">
              <w:rPr>
                <w:rFonts w:ascii="Times New Roman" w:hAnsi="Times New Roman" w:cs="Times New Roman"/>
              </w:rPr>
              <w:t>constructing</w:t>
            </w:r>
            <w:r w:rsidRPr="00E12465">
              <w:rPr>
                <w:rFonts w:ascii="Times New Roman" w:hAnsi="Times New Roman" w:cs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 w:hint="eastAsia"/>
                <w:i/>
                <w:iCs/>
              </w:rPr>
              <w:t>Shoc1</w:t>
            </w:r>
            <w:r w:rsidRPr="00E12465">
              <w:rPr>
                <w:rFonts w:ascii="Times New Roman" w:hAnsi="Times New Roman" w:cs="Times New Roman" w:hint="eastAsia"/>
              </w:rPr>
              <w:t xml:space="preserve"> </w:t>
            </w:r>
            <w:r w:rsidR="00F6247F">
              <w:rPr>
                <w:rFonts w:ascii="Times New Roman" w:hAnsi="Times New Roman" w:cs="Times New Roman" w:hint="eastAsia"/>
              </w:rPr>
              <w:t>KI mice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5F2646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BFC22" w14:textId="2A36309A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GAGACAGTATGCTTGGCACTGGG</w:t>
            </w:r>
          </w:p>
        </w:tc>
      </w:tr>
      <w:tr w:rsidR="005F0D8E" w:rsidRPr="00E12465" w14:paraId="351CDB5F" w14:textId="77777777" w:rsidTr="00F6247F">
        <w:trPr>
          <w:trHeight w:val="1272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FFD4FF" w14:textId="3538AD7E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 xml:space="preserve">Donor oligo for </w:t>
            </w:r>
            <w:r w:rsidRPr="00E12465">
              <w:rPr>
                <w:rFonts w:ascii="Times New Roman" w:hAnsi="Times New Roman" w:cs="Times New Roman"/>
              </w:rPr>
              <w:t>constructing</w:t>
            </w:r>
            <w:r w:rsidR="00242FA7" w:rsidRPr="00E12465">
              <w:rPr>
                <w:rFonts w:ascii="Times New Roman" w:hAnsi="Times New Roman" w:cs="Times New Roman" w:hint="eastAsia"/>
              </w:rPr>
              <w:t xml:space="preserve"> </w:t>
            </w:r>
            <w:r w:rsidRPr="00E12465">
              <w:rPr>
                <w:rFonts w:ascii="Times New Roman" w:hAnsi="Times New Roman" w:cs="Times New Roman" w:hint="eastAsia"/>
                <w:i/>
                <w:iCs/>
              </w:rPr>
              <w:t>Shoc1</w:t>
            </w:r>
            <w:r w:rsidRPr="00E12465">
              <w:rPr>
                <w:rFonts w:ascii="Times New Roman" w:hAnsi="Times New Roman" w:cs="Times New Roman" w:hint="eastAsia"/>
              </w:rPr>
              <w:t xml:space="preserve"> </w:t>
            </w:r>
            <w:r w:rsidR="00F6247F">
              <w:rPr>
                <w:rFonts w:ascii="Times New Roman" w:hAnsi="Times New Roman" w:cs="Times New Roman" w:hint="eastAsia"/>
              </w:rPr>
              <w:t>KI mice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B1AD9" w14:textId="6E6EBAE4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61B2FF" w14:textId="0611F658" w:rsidR="005F0D8E" w:rsidRPr="00E12465" w:rsidRDefault="00AF641E" w:rsidP="00AF641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ACACAGCACACTACCCTTTTCACACACACTGATTTCAGTGCTGTTATTTTTCAGACACCCGGTGCCAAGCATACTGTCTCCTAGAAGCCACAGCGAATCCTATCTTAAAGGAGCTTGTTTGC</w:t>
            </w:r>
          </w:p>
        </w:tc>
      </w:tr>
      <w:tr w:rsidR="005F0D8E" w:rsidRPr="00E12465" w14:paraId="6DE867DA" w14:textId="77777777" w:rsidTr="00F6247F">
        <w:trPr>
          <w:trHeight w:val="655"/>
        </w:trPr>
        <w:tc>
          <w:tcPr>
            <w:tcW w:w="1691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8935F" w14:textId="5A64912A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Primers for </w:t>
            </w:r>
            <w:r w:rsidRPr="00E12465">
              <w:rPr>
                <w:rFonts w:ascii="Times New Roman" w:hAnsi="Times New Roman" w:cs="Times New Roman" w:hint="eastAsia"/>
              </w:rPr>
              <w:t>m</w:t>
            </w:r>
            <w:r w:rsidR="00F6247F">
              <w:rPr>
                <w:rFonts w:ascii="Times New Roman" w:hAnsi="Times New Roman" w:cs="Times New Roman" w:hint="eastAsia"/>
              </w:rPr>
              <w:t>i</w:t>
            </w:r>
            <w:r w:rsidRPr="00E12465">
              <w:rPr>
                <w:rFonts w:ascii="Times New Roman" w:hAnsi="Times New Roman" w:cs="Times New Roman" w:hint="eastAsia"/>
              </w:rPr>
              <w:t>nigene</w:t>
            </w:r>
            <w:r w:rsidRPr="00E12465">
              <w:rPr>
                <w:rFonts w:ascii="Times New Roman" w:hAnsi="Times New Roman" w:cs="Times New Roman"/>
              </w:rPr>
              <w:t xml:space="preserve"> </w:t>
            </w:r>
          </w:p>
          <w:p w14:paraId="5CDA5E67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of gDNA flanking the </w:t>
            </w:r>
          </w:p>
          <w:p w14:paraId="40648CC7" w14:textId="06265A0B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  <w:i/>
                <w:iCs/>
              </w:rPr>
              <w:t>SHOC1</w:t>
            </w:r>
            <w:r w:rsidRPr="00E12465">
              <w:rPr>
                <w:rFonts w:ascii="Times New Roman" w:hAnsi="Times New Roman" w:cs="Times New Roman" w:hint="eastAsia"/>
              </w:rPr>
              <w:t xml:space="preserve"> M7 variant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  <w:r w:rsidRPr="00E124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995B1" w14:textId="61334F55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86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09A9E" w14:textId="2C7F9004" w:rsidR="005F0D8E" w:rsidRPr="00E12465" w:rsidRDefault="009C65CF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ATGGATGTTTTCCCAGTCACAGGTATTTATTCTTTTCTTATTGATCTGTAA </w:t>
            </w:r>
          </w:p>
        </w:tc>
      </w:tr>
      <w:tr w:rsidR="005F0D8E" w:rsidRPr="00E12465" w14:paraId="2BFA69BD" w14:textId="77777777" w:rsidTr="00F6247F">
        <w:trPr>
          <w:trHeight w:val="533"/>
        </w:trPr>
        <w:tc>
          <w:tcPr>
            <w:tcW w:w="1691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2504BC55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B9CDE3" w14:textId="077D8DA9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1C6279" w14:textId="29B15925" w:rsidR="005F0D8E" w:rsidRPr="00E12465" w:rsidRDefault="009C65CF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GATATCAGCTGGATGGCAATACTCATTCTCAATATTATCAATGACTCAA</w:t>
            </w:r>
          </w:p>
        </w:tc>
      </w:tr>
      <w:tr w:rsidR="005F0D8E" w:rsidRPr="00E12465" w14:paraId="6C20C5F3" w14:textId="77777777" w:rsidTr="00F93405">
        <w:trPr>
          <w:trHeight w:val="397"/>
        </w:trPr>
        <w:tc>
          <w:tcPr>
            <w:tcW w:w="169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750D3" w14:textId="77777777" w:rsidR="005F0D8E" w:rsidRPr="00E12465" w:rsidRDefault="005F0D8E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 xml:space="preserve">Primers for constructing </w:t>
            </w:r>
          </w:p>
          <w:p w14:paraId="53A48E56" w14:textId="411EB079" w:rsidR="005F0D8E" w:rsidRPr="009852D0" w:rsidRDefault="005F0D8E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lasmids for Co-IP</w:t>
            </w:r>
            <w:r w:rsidR="009852D0">
              <w:rPr>
                <w:rFonts w:ascii="Times New Roman" w:hAnsi="Times New Roman" w:cs="Times New Roman" w:hint="eastAsia"/>
              </w:rPr>
              <w:t xml:space="preserve"> (5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-3</w:t>
            </w:r>
            <w:r w:rsidR="009852D0">
              <w:rPr>
                <w:rFonts w:ascii="Times New Roman" w:hAnsi="Times New Roman" w:cs="Times New Roman"/>
              </w:rPr>
              <w:t>’</w:t>
            </w:r>
            <w:r w:rsidR="009852D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5515B" w14:textId="64E8D9D3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-SHOC1-F</w:t>
            </w:r>
            <w:r w:rsidR="0067661D" w:rsidRPr="00E12465">
              <w:rPr>
                <w:rFonts w:ascii="Times New Roman" w:hAnsi="Times New Roman" w:cs="Times New Roman" w:hint="eastAsia"/>
              </w:rPr>
              <w:t>LAG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F0146" w14:textId="384841EC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TGCGGCCGGCCGCGAATTCATGACAGATACCTCAGTCTTGGACC</w:t>
            </w:r>
          </w:p>
        </w:tc>
      </w:tr>
      <w:tr w:rsidR="005F0D8E" w:rsidRPr="00E12465" w14:paraId="47117337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927A3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929CFD" w14:textId="7375C3ED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-SHOC1-</w:t>
            </w:r>
            <w:r w:rsidR="0067661D" w:rsidRPr="00E12465">
              <w:rPr>
                <w:rFonts w:ascii="Times New Roman" w:hAnsi="Times New Roman" w:cs="Times New Roman" w:hint="eastAsia"/>
              </w:rPr>
              <w:t>FLAG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D6AA8" w14:textId="71507FEB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CTCTAGAGTCGACTGGTACCTCAAAAAAACCTCAGCCGAGTC</w:t>
            </w:r>
          </w:p>
        </w:tc>
      </w:tr>
      <w:tr w:rsidR="005F0D8E" w:rsidRPr="00E12465" w14:paraId="5DF7D5DA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83A41E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BE7A4" w14:textId="07C1347B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TEX11-</w:t>
            </w:r>
            <w:r w:rsidR="0067661D" w:rsidRPr="00E12465">
              <w:rPr>
                <w:rFonts w:ascii="Times New Roman" w:hAnsi="Times New Roman" w:cs="Times New Roman" w:hint="eastAsia"/>
              </w:rPr>
              <w:t>MYC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326920" w14:textId="048805BB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ATTACGCCAAGCTTGGTACCATGGACAATGATGATTTTTTTTCCATGGACT</w:t>
            </w:r>
          </w:p>
        </w:tc>
      </w:tr>
      <w:tr w:rsidR="005F0D8E" w:rsidRPr="00E12465" w14:paraId="628D2E7A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65AF0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0B82F4" w14:textId="5E5B53C3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TEX11-</w:t>
            </w:r>
            <w:r w:rsidR="0067661D" w:rsidRPr="00E12465">
              <w:rPr>
                <w:rFonts w:ascii="Times New Roman" w:hAnsi="Times New Roman" w:cs="Times New Roman" w:hint="eastAsia"/>
              </w:rPr>
              <w:t>MYC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B9558" w14:textId="3132CA4F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TGCTGGATATCTGCAGAATTCCTAATCTGACTTGCTCCAGTAGCCA</w:t>
            </w:r>
          </w:p>
        </w:tc>
      </w:tr>
      <w:tr w:rsidR="005F0D8E" w:rsidRPr="00E12465" w14:paraId="6C3AAA9E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6C3C6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1690F" w14:textId="5CD4F974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C1orf146-</w:t>
            </w:r>
            <w:r w:rsidR="0067661D" w:rsidRPr="00E12465">
              <w:rPr>
                <w:rFonts w:ascii="Times New Roman" w:hAnsi="Times New Roman" w:cs="Times New Roman" w:hint="eastAsia"/>
              </w:rPr>
              <w:t>MYC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82E07" w14:textId="303660F8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AGGATCTGAAGCTTGGTACCATGGCTGA</w:t>
            </w:r>
            <w:r w:rsidRPr="00E12465">
              <w:rPr>
                <w:rFonts w:ascii="Times New Roman" w:hAnsi="Times New Roman" w:cs="Times New Roman"/>
              </w:rPr>
              <w:lastRenderedPageBreak/>
              <w:t>AAGTGGAAAAGAAAA</w:t>
            </w:r>
          </w:p>
        </w:tc>
      </w:tr>
      <w:tr w:rsidR="005F0D8E" w:rsidRPr="00E12465" w14:paraId="69A396D6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B940D0" w14:textId="77777777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F85BF6" w14:textId="0702A34F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C1orf146-</w:t>
            </w:r>
            <w:r w:rsidR="0067661D" w:rsidRPr="00E12465">
              <w:rPr>
                <w:rFonts w:ascii="Times New Roman" w:hAnsi="Times New Roman" w:cs="Times New Roman" w:hint="eastAsia"/>
              </w:rPr>
              <w:t>MYC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C8B2B" w14:textId="6D109523" w:rsidR="005F0D8E" w:rsidRPr="00E12465" w:rsidRDefault="005F0D8E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TGCTGGATATCTGCAGAATTCCTAATTTGGGTTAACTGAATCACTATTCA</w:t>
            </w:r>
          </w:p>
        </w:tc>
      </w:tr>
      <w:tr w:rsidR="0067661D" w:rsidRPr="00E12465" w14:paraId="3C30B6F6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1FCAD" w14:textId="77777777" w:rsidR="0067661D" w:rsidRPr="00E12465" w:rsidRDefault="0067661D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765F2" w14:textId="34E6CF39" w:rsidR="0067661D" w:rsidRPr="00E12465" w:rsidRDefault="00F249F2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 w:rsidR="00AC2942" w:rsidRPr="00E12465">
              <w:rPr>
                <w:rFonts w:ascii="Times New Roman" w:hAnsi="Times New Roman" w:cs="Times New Roman" w:hint="eastAsia"/>
              </w:rPr>
              <w:t>M1AP-</w:t>
            </w:r>
            <w:r w:rsidRPr="00E12465">
              <w:rPr>
                <w:rFonts w:ascii="Times New Roman" w:hAnsi="Times New Roman" w:cs="Times New Roman" w:hint="eastAsia"/>
              </w:rPr>
              <w:t>HA-</w:t>
            </w:r>
            <w:r w:rsidR="00AC2942" w:rsidRPr="00E1246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AEBA60" w14:textId="53F64DB6" w:rsidR="0067661D" w:rsidRPr="00E12465" w:rsidRDefault="003E0CB5" w:rsidP="005F0D8E">
            <w:pPr>
              <w:rPr>
                <w:rFonts w:ascii="Times New Roman" w:hAnsi="Times New Roman" w:cs="Times New Roman"/>
              </w:rPr>
            </w:pPr>
            <w:r w:rsidRPr="003E0CB5">
              <w:rPr>
                <w:rFonts w:ascii="Times New Roman" w:hAnsi="Times New Roman" w:cs="Times New Roman"/>
              </w:rPr>
              <w:t>CTTGGTACCGAGCTCGGATCCATGCATCCTGGGCGAACTACT</w:t>
            </w:r>
          </w:p>
        </w:tc>
      </w:tr>
      <w:tr w:rsidR="0067661D" w:rsidRPr="00E12465" w14:paraId="11D27ACC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8E0322" w14:textId="77777777" w:rsidR="0067661D" w:rsidRPr="00E12465" w:rsidRDefault="0067661D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1ADF15" w14:textId="630823C3" w:rsidR="0067661D" w:rsidRPr="00E12465" w:rsidRDefault="00F249F2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 w:rsidRPr="00E12465">
              <w:rPr>
                <w:rFonts w:ascii="Times New Roman" w:hAnsi="Times New Roman" w:cs="Times New Roman" w:hint="eastAsia"/>
              </w:rPr>
              <w:t>M1AP-HA-</w:t>
            </w:r>
            <w:r w:rsidR="00AC2942" w:rsidRPr="00E1246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CF728" w14:textId="2301E788" w:rsidR="0067661D" w:rsidRPr="00E12465" w:rsidRDefault="003E0CB5" w:rsidP="005F0D8E">
            <w:pPr>
              <w:rPr>
                <w:rFonts w:ascii="Times New Roman" w:hAnsi="Times New Roman" w:cs="Times New Roman"/>
              </w:rPr>
            </w:pPr>
            <w:r w:rsidRPr="003E0CB5">
              <w:rPr>
                <w:rFonts w:ascii="Times New Roman" w:hAnsi="Times New Roman" w:cs="Times New Roman"/>
              </w:rPr>
              <w:t>TGCTGGATATCTGCAGAATTCTTAGGGCCTTGAGGGATCCT</w:t>
            </w:r>
          </w:p>
        </w:tc>
      </w:tr>
      <w:tr w:rsidR="0067661D" w:rsidRPr="00E12465" w14:paraId="0620C62B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5E739" w14:textId="77777777" w:rsidR="0067661D" w:rsidRPr="00E12465" w:rsidRDefault="0067661D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46EA5" w14:textId="6EB35F2A" w:rsidR="0067661D" w:rsidRPr="00E12465" w:rsidRDefault="00F249F2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 w:rsidR="00AC2942" w:rsidRPr="00E12465">
              <w:rPr>
                <w:rFonts w:ascii="Times New Roman" w:hAnsi="Times New Roman" w:cs="Times New Roman" w:hint="eastAsia"/>
              </w:rPr>
              <w:t>REDIC1-</w:t>
            </w:r>
            <w:r w:rsidR="00F93405">
              <w:rPr>
                <w:rFonts w:ascii="Times New Roman" w:hAnsi="Times New Roman" w:cs="Times New Roman" w:hint="eastAsia"/>
              </w:rPr>
              <w:t>HA-</w:t>
            </w:r>
            <w:r w:rsidR="00AC2942" w:rsidRPr="00E1246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E56A04" w14:textId="201F85A4" w:rsidR="0067661D" w:rsidRPr="00E12465" w:rsidRDefault="003E0CB5" w:rsidP="005F0D8E">
            <w:pPr>
              <w:rPr>
                <w:rFonts w:ascii="Times New Roman" w:hAnsi="Times New Roman" w:cs="Times New Roman"/>
              </w:rPr>
            </w:pPr>
            <w:r w:rsidRPr="003E0CB5">
              <w:rPr>
                <w:rFonts w:ascii="Times New Roman" w:hAnsi="Times New Roman" w:cs="Times New Roman"/>
              </w:rPr>
              <w:t>CTTGGTACCGAGCTCGGATCCATGAATTGGGTCGGGGGG</w:t>
            </w:r>
          </w:p>
        </w:tc>
      </w:tr>
      <w:tr w:rsidR="0067661D" w:rsidRPr="00E12465" w14:paraId="7FC38D5B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C92D4" w14:textId="77777777" w:rsidR="0067661D" w:rsidRPr="00E12465" w:rsidRDefault="0067661D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9D24B" w14:textId="6B4DB5CD" w:rsidR="0067661D" w:rsidRPr="00E12465" w:rsidRDefault="00F249F2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 w:rsidR="00AC2942" w:rsidRPr="00E12465">
              <w:rPr>
                <w:rFonts w:ascii="Times New Roman" w:hAnsi="Times New Roman" w:cs="Times New Roman" w:hint="eastAsia"/>
              </w:rPr>
              <w:t>REDIC1-</w:t>
            </w:r>
            <w:r w:rsidR="00F93405">
              <w:rPr>
                <w:rFonts w:ascii="Times New Roman" w:hAnsi="Times New Roman" w:cs="Times New Roman" w:hint="eastAsia"/>
              </w:rPr>
              <w:t>HA-</w:t>
            </w:r>
            <w:r w:rsidR="00AC2942" w:rsidRPr="00E1246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543B6" w14:textId="3BF121C8" w:rsidR="0067661D" w:rsidRPr="00E12465" w:rsidRDefault="003E0CB5" w:rsidP="005F0D8E">
            <w:pPr>
              <w:rPr>
                <w:rFonts w:ascii="Times New Roman" w:hAnsi="Times New Roman" w:cs="Times New Roman"/>
              </w:rPr>
            </w:pPr>
            <w:r w:rsidRPr="003E0CB5">
              <w:rPr>
                <w:rFonts w:ascii="Times New Roman" w:hAnsi="Times New Roman" w:cs="Times New Roman"/>
              </w:rPr>
              <w:t>TGCTGGATATCTGCAGAATTCTTAGTTGTTCTTATGGATTTCCTGCC</w:t>
            </w:r>
          </w:p>
        </w:tc>
      </w:tr>
      <w:tr w:rsidR="00F93405" w:rsidRPr="00E12465" w14:paraId="402A2F4F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06F4F1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EF7720" w14:textId="2FB420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m</w:t>
            </w:r>
            <w:r w:rsidRPr="00E12465">
              <w:rPr>
                <w:rFonts w:ascii="Times New Roman" w:hAnsi="Times New Roman" w:cs="Times New Roman"/>
              </w:rPr>
              <w:t>SHOC1-F</w:t>
            </w:r>
            <w:r w:rsidRPr="00E12465">
              <w:rPr>
                <w:rFonts w:ascii="Times New Roman" w:hAnsi="Times New Roman" w:cs="Times New Roman" w:hint="eastAsia"/>
              </w:rPr>
              <w:t>LAG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9DB98" w14:textId="35306206" w:rsidR="00F93405" w:rsidRPr="00E12465" w:rsidRDefault="00C34BC5" w:rsidP="00F93405">
            <w:pPr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CTTGCGGCCGGCCGCGAATTCGAATTCATGGCATTGAACGGA</w:t>
            </w:r>
          </w:p>
        </w:tc>
      </w:tr>
      <w:tr w:rsidR="00F93405" w:rsidRPr="00E12465" w14:paraId="159D06A8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6B8A7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D6C3AC" w14:textId="2C4E3B24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/>
              </w:rPr>
              <w:t>SHOC1-</w:t>
            </w:r>
            <w:r w:rsidRPr="00E12465">
              <w:rPr>
                <w:rFonts w:ascii="Times New Roman" w:hAnsi="Times New Roman" w:cs="Times New Roman" w:hint="eastAsia"/>
              </w:rPr>
              <w:t>FLAG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1D71A1" w14:textId="11D22FC7" w:rsidR="00F93405" w:rsidRPr="00E12465" w:rsidRDefault="00C34BC5" w:rsidP="00F93405">
            <w:pPr>
              <w:rPr>
                <w:rFonts w:ascii="Times New Roman" w:hAnsi="Times New Roman" w:cs="Times New Roman"/>
              </w:rPr>
            </w:pPr>
            <w:r w:rsidRPr="00C34BC5">
              <w:rPr>
                <w:rFonts w:ascii="Times New Roman" w:hAnsi="Times New Roman" w:cs="Times New Roman"/>
              </w:rPr>
              <w:t>CAGGGATGCCACCCGGGATCCTCTAGATAAAAACTTCAGCCGGG</w:t>
            </w:r>
          </w:p>
        </w:tc>
      </w:tr>
      <w:tr w:rsidR="00F93405" w:rsidRPr="00E12465" w14:paraId="12D3EF45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28408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FF37B" w14:textId="79E6DBA1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/>
              </w:rPr>
              <w:t>TEX11-</w:t>
            </w:r>
            <w:r>
              <w:rPr>
                <w:rFonts w:ascii="Times New Roman" w:hAnsi="Times New Roman" w:cs="Times New Roman" w:hint="eastAsia"/>
              </w:rPr>
              <w:t>HA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CA7F3" w14:textId="26DF3956" w:rsidR="00F93405" w:rsidRPr="00E12465" w:rsidRDefault="00267361" w:rsidP="00F93405">
            <w:pPr>
              <w:rPr>
                <w:rFonts w:ascii="Times New Roman" w:hAnsi="Times New Roman" w:cs="Times New Roman"/>
              </w:rPr>
            </w:pPr>
            <w:r w:rsidRPr="00267361">
              <w:rPr>
                <w:rFonts w:ascii="Times New Roman" w:hAnsi="Times New Roman" w:cs="Times New Roman"/>
              </w:rPr>
              <w:t>CTTGGTACCGAGCTCGGATCCATGGACCGCATTACTGACTTTTACT</w:t>
            </w:r>
          </w:p>
        </w:tc>
      </w:tr>
      <w:tr w:rsidR="00F93405" w:rsidRPr="00E12465" w14:paraId="45D5071E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14715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0A156" w14:textId="3C0938BA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/>
              </w:rPr>
              <w:t>TEX11-</w:t>
            </w:r>
            <w:r>
              <w:rPr>
                <w:rFonts w:ascii="Times New Roman" w:hAnsi="Times New Roman" w:cs="Times New Roman" w:hint="eastAsia"/>
              </w:rPr>
              <w:t>HA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A1644" w14:textId="1E380828" w:rsidR="00F93405" w:rsidRPr="00E12465" w:rsidRDefault="00267361" w:rsidP="00F93405">
            <w:pPr>
              <w:rPr>
                <w:rFonts w:ascii="Times New Roman" w:hAnsi="Times New Roman" w:cs="Times New Roman"/>
              </w:rPr>
            </w:pPr>
            <w:r w:rsidRPr="00267361">
              <w:rPr>
                <w:rFonts w:ascii="Times New Roman" w:hAnsi="Times New Roman" w:cs="Times New Roman"/>
              </w:rPr>
              <w:t>TGCTGGATATCTGCAGAATTCTTACAGATGGTTTTGAGCTGCCA</w:t>
            </w:r>
          </w:p>
        </w:tc>
      </w:tr>
      <w:tr w:rsidR="00F93405" w:rsidRPr="00E12465" w14:paraId="4862F045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A0392B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DFA78" w14:textId="7B396EDD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PO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HA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3E8AE3" w14:textId="4B154343" w:rsidR="00F93405" w:rsidRPr="00E12465" w:rsidRDefault="00267361" w:rsidP="00F93405">
            <w:pPr>
              <w:rPr>
                <w:rFonts w:ascii="Times New Roman" w:hAnsi="Times New Roman" w:cs="Times New Roman"/>
              </w:rPr>
            </w:pPr>
            <w:r w:rsidRPr="00267361">
              <w:rPr>
                <w:rFonts w:ascii="Times New Roman" w:hAnsi="Times New Roman" w:cs="Times New Roman"/>
              </w:rPr>
              <w:t>CTTGGTACCGAGCTCGGATCCATGGATGAGCGTAGAGGAAAAGA</w:t>
            </w:r>
          </w:p>
        </w:tc>
      </w:tr>
      <w:tr w:rsidR="00F93405" w:rsidRPr="00E12465" w14:paraId="3D0CB843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92E76B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4973E" w14:textId="04090763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PO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HA</w:t>
            </w:r>
            <w:r w:rsidRPr="00E12465">
              <w:rPr>
                <w:rFonts w:ascii="Times New Roman" w:hAnsi="Times New Roman" w:cs="Times New Roman" w:hint="eastAsia"/>
              </w:rPr>
              <w:t xml:space="preserve"> 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EACED0" w14:textId="7E422467" w:rsidR="00F93405" w:rsidRPr="00E12465" w:rsidRDefault="00267361" w:rsidP="00F93405">
            <w:pPr>
              <w:rPr>
                <w:rFonts w:ascii="Times New Roman" w:hAnsi="Times New Roman" w:cs="Times New Roman"/>
              </w:rPr>
            </w:pPr>
            <w:r w:rsidRPr="00267361">
              <w:rPr>
                <w:rFonts w:ascii="Times New Roman" w:hAnsi="Times New Roman" w:cs="Times New Roman"/>
              </w:rPr>
              <w:t>TGCTGGATATCTGCAGAATTCTCACTCTCCTGAGTCTGCACTAACTG</w:t>
            </w:r>
          </w:p>
        </w:tc>
      </w:tr>
      <w:tr w:rsidR="00F93405" w:rsidRPr="00E12465" w14:paraId="05C77933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CF4ECE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F041B" w14:textId="28F4F69B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 w:hint="eastAsia"/>
              </w:rPr>
              <w:t>M1AP-HA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D86C2" w14:textId="4F4F226F" w:rsidR="00F93405" w:rsidRPr="00E12465" w:rsidRDefault="009C65CF" w:rsidP="00F93405">
            <w:pPr>
              <w:rPr>
                <w:rFonts w:ascii="Times New Roman" w:hAnsi="Times New Roman" w:cs="Times New Roman"/>
              </w:rPr>
            </w:pPr>
            <w:r w:rsidRPr="009C65CF">
              <w:rPr>
                <w:rFonts w:ascii="Times New Roman" w:hAnsi="Times New Roman" w:cs="Times New Roman"/>
              </w:rPr>
              <w:t>CAGGGATGCCACCCGGGATCCATGAACCGAAGGAAAACTACTAGTAGAG</w:t>
            </w:r>
          </w:p>
        </w:tc>
      </w:tr>
      <w:tr w:rsidR="00F93405" w:rsidRPr="00E12465" w14:paraId="745E4509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C08BB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F7C959" w14:textId="58A56615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 w:hint="eastAsia"/>
              </w:rPr>
              <w:t>M1AP-HA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425E3" w14:textId="406BC896" w:rsidR="00F93405" w:rsidRPr="00E12465" w:rsidRDefault="009C65CF" w:rsidP="00F93405">
            <w:pPr>
              <w:rPr>
                <w:rFonts w:ascii="Times New Roman" w:hAnsi="Times New Roman" w:cs="Times New Roman"/>
              </w:rPr>
            </w:pPr>
            <w:r w:rsidRPr="009C65CF">
              <w:rPr>
                <w:rFonts w:ascii="Times New Roman" w:hAnsi="Times New Roman" w:cs="Times New Roman"/>
              </w:rPr>
              <w:t>CTTGCGGCCGGCCGCGAATTCTTAGGTGTGAGAAGGACGCTCC</w:t>
            </w:r>
          </w:p>
        </w:tc>
      </w:tr>
      <w:tr w:rsidR="00F93405" w:rsidRPr="00E12465" w14:paraId="72CF947D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E97B8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7F413B" w14:textId="5C4A224C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 w:hint="eastAsia"/>
              </w:rPr>
              <w:t>REDIC1-</w:t>
            </w:r>
            <w:r>
              <w:rPr>
                <w:rFonts w:ascii="Times New Roman" w:hAnsi="Times New Roman" w:cs="Times New Roman" w:hint="eastAsia"/>
              </w:rPr>
              <w:t>HA-</w:t>
            </w:r>
            <w:r w:rsidRPr="00E1246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6455B" w14:textId="260639F6" w:rsidR="00F93405" w:rsidRPr="00E12465" w:rsidRDefault="00605595" w:rsidP="00F93405">
            <w:pPr>
              <w:rPr>
                <w:rFonts w:ascii="Times New Roman" w:hAnsi="Times New Roman" w:cs="Times New Roman"/>
              </w:rPr>
            </w:pPr>
            <w:r w:rsidRPr="00605595">
              <w:rPr>
                <w:rFonts w:ascii="Times New Roman" w:hAnsi="Times New Roman" w:cs="Times New Roman"/>
              </w:rPr>
              <w:t>CTTGGTACCGAGCTCGGATCCATGAACTGGGTCGGGGGC</w:t>
            </w:r>
          </w:p>
        </w:tc>
      </w:tr>
      <w:tr w:rsidR="00F93405" w:rsidRPr="00E12465" w14:paraId="76660433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1B84A4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C6A1B" w14:textId="2312A251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12465">
              <w:rPr>
                <w:rFonts w:ascii="Times New Roman" w:hAnsi="Times New Roman" w:cs="Times New Roman" w:hint="eastAsia"/>
              </w:rPr>
              <w:t>REDIC1-</w:t>
            </w:r>
            <w:r>
              <w:rPr>
                <w:rFonts w:ascii="Times New Roman" w:hAnsi="Times New Roman" w:cs="Times New Roman" w:hint="eastAsia"/>
              </w:rPr>
              <w:t>HA-</w:t>
            </w:r>
            <w:r w:rsidRPr="00E1246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3F888A" w14:textId="571800FE" w:rsidR="00F93405" w:rsidRPr="00E12465" w:rsidRDefault="00605595" w:rsidP="00F93405">
            <w:pPr>
              <w:rPr>
                <w:rFonts w:ascii="Times New Roman" w:hAnsi="Times New Roman" w:cs="Times New Roman"/>
              </w:rPr>
            </w:pPr>
            <w:r w:rsidRPr="00605595">
              <w:rPr>
                <w:rFonts w:ascii="Times New Roman" w:hAnsi="Times New Roman" w:cs="Times New Roman"/>
              </w:rPr>
              <w:t>TGCTGGATATCTGCAGAATTCTTAGAGTGAGTTACTTGTAGGTGTTTCCT</w:t>
            </w:r>
          </w:p>
        </w:tc>
      </w:tr>
      <w:tr w:rsidR="00AC2942" w:rsidRPr="00E12465" w14:paraId="0D631513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5D8D9D" w14:textId="77777777" w:rsidR="00AC2942" w:rsidRPr="00E12465" w:rsidRDefault="00AC2942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0E8B44" w14:textId="4B3BC73E" w:rsidR="00AC2942" w:rsidRPr="00E12465" w:rsidRDefault="00F93405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SHOC1-XPF</w:t>
            </w:r>
            <w:r w:rsidRPr="00E12465">
              <w:rPr>
                <w:rFonts w:ascii="Times New Roman" w:hAnsi="Times New Roman" w:cs="Times New Roman"/>
              </w:rPr>
              <w:t>-F</w:t>
            </w:r>
            <w:r w:rsidRPr="00E12465">
              <w:rPr>
                <w:rFonts w:ascii="Times New Roman" w:hAnsi="Times New Roman" w:cs="Times New Roman" w:hint="eastAsia"/>
              </w:rPr>
              <w:t>LAG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17143" w14:textId="3EF02224" w:rsidR="00AC2942" w:rsidRPr="00E12465" w:rsidRDefault="00F6247F" w:rsidP="005F0D8E">
            <w:pPr>
              <w:rPr>
                <w:rFonts w:ascii="Times New Roman" w:hAnsi="Times New Roman" w:cs="Times New Roman"/>
              </w:rPr>
            </w:pPr>
            <w:r w:rsidRPr="009852D0">
              <w:rPr>
                <w:rFonts w:ascii="Times New Roman" w:hAnsi="Times New Roman" w:cs="Times New Roman"/>
              </w:rPr>
              <w:t>CTTGCGGCCGGCCGCGAATTCAAGTGATGCTACAAAAATGCTTTAACA</w:t>
            </w:r>
          </w:p>
        </w:tc>
      </w:tr>
      <w:tr w:rsidR="007A406A" w:rsidRPr="00E12465" w14:paraId="4F4134E9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5AC6F9" w14:textId="77777777" w:rsidR="007A406A" w:rsidRPr="00E12465" w:rsidRDefault="007A406A" w:rsidP="005F0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90264D" w14:textId="38E77A22" w:rsidR="007A406A" w:rsidRPr="00E12465" w:rsidRDefault="00F93405" w:rsidP="005F0D8E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SHOC1-XPF</w:t>
            </w:r>
            <w:r w:rsidRPr="00E12465">
              <w:rPr>
                <w:rFonts w:ascii="Times New Roman" w:hAnsi="Times New Roman" w:cs="Times New Roman"/>
              </w:rPr>
              <w:t>-F</w:t>
            </w:r>
            <w:r w:rsidRPr="00E12465">
              <w:rPr>
                <w:rFonts w:ascii="Times New Roman" w:hAnsi="Times New Roman" w:cs="Times New Roman" w:hint="eastAsia"/>
              </w:rPr>
              <w:t>LAG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A1916" w14:textId="37DA1ED8" w:rsidR="007A406A" w:rsidRPr="00E12465" w:rsidRDefault="00F6247F" w:rsidP="005F0D8E">
            <w:pPr>
              <w:rPr>
                <w:rFonts w:ascii="Times New Roman" w:hAnsi="Times New Roman" w:cs="Times New Roman"/>
              </w:rPr>
            </w:pPr>
            <w:r w:rsidRPr="009852D0">
              <w:rPr>
                <w:rFonts w:ascii="Times New Roman" w:hAnsi="Times New Roman" w:cs="Times New Roman"/>
              </w:rPr>
              <w:t>CAGGGATGCCACCCGGGATCCGGAACAGATAGTGTCATTGAAATTCAA</w:t>
            </w:r>
          </w:p>
        </w:tc>
      </w:tr>
      <w:tr w:rsidR="00F93405" w:rsidRPr="00E12465" w14:paraId="591B5EF4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E9371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B3296" w14:textId="157903A0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SHOC1-XPF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ut-</w:t>
            </w:r>
            <w:r w:rsidRPr="00E12465">
              <w:rPr>
                <w:rFonts w:ascii="Times New Roman" w:hAnsi="Times New Roman" w:cs="Times New Roman"/>
              </w:rPr>
              <w:t>F</w:t>
            </w:r>
            <w:r w:rsidRPr="00E12465">
              <w:rPr>
                <w:rFonts w:ascii="Times New Roman" w:hAnsi="Times New Roman" w:cs="Times New Roman" w:hint="eastAsia"/>
              </w:rPr>
              <w:t>LAG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08AD8" w14:textId="3D859996" w:rsidR="00F93405" w:rsidRPr="00E12465" w:rsidRDefault="001566D4" w:rsidP="00F93405">
            <w:pPr>
              <w:rPr>
                <w:rFonts w:ascii="Times New Roman" w:hAnsi="Times New Roman" w:cs="Times New Roman"/>
              </w:rPr>
            </w:pPr>
            <w:r w:rsidRPr="001566D4">
              <w:rPr>
                <w:rFonts w:ascii="Times New Roman" w:hAnsi="Times New Roman" w:cs="Times New Roman"/>
              </w:rPr>
              <w:t>CAGATAGCCGGTGCCAAGCATGTGCCAAGCATTTTGCCTCC</w:t>
            </w:r>
          </w:p>
        </w:tc>
      </w:tr>
      <w:tr w:rsidR="00F93405" w:rsidRPr="00E12465" w14:paraId="1658D832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52FB12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6C857" w14:textId="7FB24311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SHOC1-XPF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ut-</w:t>
            </w:r>
            <w:r w:rsidRPr="00E12465">
              <w:rPr>
                <w:rFonts w:ascii="Times New Roman" w:hAnsi="Times New Roman" w:cs="Times New Roman"/>
              </w:rPr>
              <w:t>F</w:t>
            </w:r>
            <w:r w:rsidRPr="00E12465">
              <w:rPr>
                <w:rFonts w:ascii="Times New Roman" w:hAnsi="Times New Roman" w:cs="Times New Roman" w:hint="eastAsia"/>
              </w:rPr>
              <w:t>LAG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09389" w14:textId="4C60D221" w:rsidR="00F93405" w:rsidRPr="00E12465" w:rsidRDefault="001566D4" w:rsidP="00F93405">
            <w:pPr>
              <w:rPr>
                <w:rFonts w:ascii="Times New Roman" w:hAnsi="Times New Roman" w:cs="Times New Roman"/>
              </w:rPr>
            </w:pPr>
            <w:r w:rsidRPr="001566D4">
              <w:rPr>
                <w:rFonts w:ascii="Times New Roman" w:hAnsi="Times New Roman" w:cs="Times New Roman"/>
              </w:rPr>
              <w:t>TTGGCACCGGCTATCTGACGCGGCTATCTGACGCTTGAATTTCA</w:t>
            </w:r>
          </w:p>
        </w:tc>
      </w:tr>
      <w:tr w:rsidR="00F93405" w:rsidRPr="00E12465" w14:paraId="44CE7185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59F84F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7ED40" w14:textId="3D5F4171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mSHOC1-XPF</w:t>
            </w:r>
            <w:r w:rsidRPr="00E12465">
              <w:rPr>
                <w:rFonts w:ascii="Times New Roman" w:hAnsi="Times New Roman" w:cs="Times New Roman"/>
              </w:rPr>
              <w:t>-F</w:t>
            </w:r>
            <w:r w:rsidRPr="00E12465">
              <w:rPr>
                <w:rFonts w:ascii="Times New Roman" w:hAnsi="Times New Roman" w:cs="Times New Roman" w:hint="eastAsia"/>
              </w:rPr>
              <w:t>LAG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75A883" w14:textId="01D0E47F" w:rsidR="00F93405" w:rsidRPr="00E12465" w:rsidRDefault="009852D0" w:rsidP="00F93405">
            <w:pPr>
              <w:rPr>
                <w:rFonts w:ascii="Times New Roman" w:hAnsi="Times New Roman" w:cs="Times New Roman"/>
              </w:rPr>
            </w:pPr>
            <w:r w:rsidRPr="009852D0">
              <w:rPr>
                <w:rFonts w:ascii="Times New Roman" w:hAnsi="Times New Roman" w:cs="Times New Roman"/>
              </w:rPr>
              <w:t>CTTGCGGCCGGCCGCGAATTCAAGTGATGCTGCAAAAATGCTTC</w:t>
            </w:r>
          </w:p>
        </w:tc>
      </w:tr>
      <w:tr w:rsidR="00F93405" w:rsidRPr="00E12465" w14:paraId="7ACD76CE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65CC50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BF333" w14:textId="0A5E6B23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mSHOC1-XPF</w:t>
            </w:r>
            <w:r w:rsidRPr="00E12465">
              <w:rPr>
                <w:rFonts w:ascii="Times New Roman" w:hAnsi="Times New Roman" w:cs="Times New Roman"/>
              </w:rPr>
              <w:t>-F</w:t>
            </w:r>
            <w:r w:rsidRPr="00E12465">
              <w:rPr>
                <w:rFonts w:ascii="Times New Roman" w:hAnsi="Times New Roman" w:cs="Times New Roman" w:hint="eastAsia"/>
              </w:rPr>
              <w:t>LAG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8DD913" w14:textId="3DF9AFA1" w:rsidR="00F93405" w:rsidRPr="00E12465" w:rsidRDefault="009852D0" w:rsidP="00F93405">
            <w:pPr>
              <w:rPr>
                <w:rFonts w:ascii="Times New Roman" w:hAnsi="Times New Roman" w:cs="Times New Roman"/>
              </w:rPr>
            </w:pPr>
            <w:r w:rsidRPr="009852D0">
              <w:rPr>
                <w:rFonts w:ascii="Times New Roman" w:hAnsi="Times New Roman" w:cs="Times New Roman"/>
              </w:rPr>
              <w:t>CAGGGATGCCACCCGGGATCCCCAGAGGAGAGATGTGAAGAAAGG</w:t>
            </w:r>
          </w:p>
        </w:tc>
      </w:tr>
      <w:tr w:rsidR="00F93405" w:rsidRPr="00E12465" w14:paraId="62D9495E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7F716C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2F170D" w14:textId="6340E472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mSHOC1-XPF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ut-</w:t>
            </w:r>
            <w:r w:rsidRPr="00E12465">
              <w:rPr>
                <w:rFonts w:ascii="Times New Roman" w:hAnsi="Times New Roman" w:cs="Times New Roman"/>
              </w:rPr>
              <w:t>F</w:t>
            </w:r>
            <w:r w:rsidRPr="00E12465">
              <w:rPr>
                <w:rFonts w:ascii="Times New Roman" w:hAnsi="Times New Roman" w:cs="Times New Roman" w:hint="eastAsia"/>
              </w:rPr>
              <w:t>LAG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406E4" w14:textId="11557D3F" w:rsidR="00F93405" w:rsidRPr="00E12465" w:rsidRDefault="005B7CD4" w:rsidP="00F93405">
            <w:pPr>
              <w:rPr>
                <w:rFonts w:ascii="Times New Roman" w:hAnsi="Times New Roman" w:cs="Times New Roman"/>
              </w:rPr>
            </w:pPr>
            <w:r w:rsidRPr="005B7CD4">
              <w:rPr>
                <w:rFonts w:ascii="Times New Roman" w:hAnsi="Times New Roman" w:cs="Times New Roman"/>
              </w:rPr>
              <w:t>GTGCCAAGCATACTGTCTCCGTGCCAAGCATACTGTCTCCTAGA</w:t>
            </w:r>
          </w:p>
        </w:tc>
      </w:tr>
      <w:tr w:rsidR="00F93405" w:rsidRPr="00E12465" w14:paraId="742E0088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10297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2D30A5" w14:textId="4B88D53C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</w:t>
            </w:r>
            <w:r>
              <w:rPr>
                <w:rFonts w:ascii="Times New Roman" w:hAnsi="Times New Roman" w:cs="Times New Roman" w:hint="eastAsia"/>
              </w:rPr>
              <w:t>-mSHOC1-XPF</w:t>
            </w:r>
            <w:r w:rsidRPr="00E1246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Mut-</w:t>
            </w:r>
            <w:r w:rsidRPr="00E12465">
              <w:rPr>
                <w:rFonts w:ascii="Times New Roman" w:hAnsi="Times New Roman" w:cs="Times New Roman"/>
              </w:rPr>
              <w:t>F</w:t>
            </w:r>
            <w:r w:rsidRPr="00E12465">
              <w:rPr>
                <w:rFonts w:ascii="Times New Roman" w:hAnsi="Times New Roman" w:cs="Times New Roman" w:hint="eastAsia"/>
              </w:rPr>
              <w:t>LAG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02953" w14:textId="37C93BC0" w:rsidR="00F93405" w:rsidRPr="00E12465" w:rsidRDefault="005B7CD4" w:rsidP="00F93405">
            <w:pPr>
              <w:rPr>
                <w:rFonts w:ascii="Times New Roman" w:hAnsi="Times New Roman" w:cs="Times New Roman"/>
              </w:rPr>
            </w:pPr>
            <w:r w:rsidRPr="005B7CD4">
              <w:rPr>
                <w:rFonts w:ascii="Times New Roman" w:hAnsi="Times New Roman" w:cs="Times New Roman"/>
              </w:rPr>
              <w:t>AGACAGTATGCTTGGCACCGGGTGTCTGAAGCGGGGATCTGGGTGTCTGAAGCGGGGA</w:t>
            </w:r>
          </w:p>
        </w:tc>
      </w:tr>
      <w:tr w:rsidR="00F93405" w:rsidRPr="00E12465" w14:paraId="7B036060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EAA51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886FE" w14:textId="42754A4E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-SHOC1-F</w:t>
            </w:r>
            <w:r>
              <w:rPr>
                <w:rFonts w:ascii="Times New Roman" w:hAnsi="Times New Roman" w:cs="Times New Roman" w:hint="eastAsia"/>
              </w:rPr>
              <w:t>LA</w:t>
            </w:r>
            <w:r w:rsidRPr="00E12465">
              <w:rPr>
                <w:rFonts w:ascii="Times New Roman" w:hAnsi="Times New Roman" w:cs="Times New Roman"/>
              </w:rPr>
              <w:t>G-Venus-N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FA681" w14:textId="16E33DB4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GTGAACCGTCAGAATTAACCATGGACTACAAAGACCATGACGG</w:t>
            </w:r>
          </w:p>
        </w:tc>
      </w:tr>
      <w:tr w:rsidR="00F93405" w:rsidRPr="00E12465" w14:paraId="5D8F9F3D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B882B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83CD02" w14:textId="7F66DD95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MV-SHOC1-F</w:t>
            </w:r>
            <w:r>
              <w:rPr>
                <w:rFonts w:ascii="Times New Roman" w:hAnsi="Times New Roman" w:cs="Times New Roman" w:hint="eastAsia"/>
              </w:rPr>
              <w:t>LA</w:t>
            </w:r>
            <w:r w:rsidRPr="00E12465">
              <w:rPr>
                <w:rFonts w:ascii="Times New Roman" w:hAnsi="Times New Roman" w:cs="Times New Roman"/>
              </w:rPr>
              <w:t>G-Venus-N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CBB71" w14:textId="6CDA89BE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CACCCCCCCGGACCCCCCAAAAAACCTCAGCCGAGTCTGC</w:t>
            </w:r>
          </w:p>
        </w:tc>
      </w:tr>
      <w:tr w:rsidR="00F93405" w:rsidRPr="00E12465" w14:paraId="12B8C9FD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6ACB7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9C95F6" w14:textId="4D440BA2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TEX11-M</w:t>
            </w:r>
            <w:r>
              <w:rPr>
                <w:rFonts w:ascii="Times New Roman" w:hAnsi="Times New Roman" w:cs="Times New Roman" w:hint="eastAsia"/>
              </w:rPr>
              <w:t>YC</w:t>
            </w:r>
            <w:r w:rsidRPr="00E12465">
              <w:rPr>
                <w:rFonts w:ascii="Times New Roman" w:hAnsi="Times New Roman" w:cs="Times New Roman"/>
              </w:rPr>
              <w:t>-Venus-C</w:t>
            </w:r>
            <w:r w:rsidRPr="00E12465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31E206" w14:textId="3052A040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TAGTCATCGCTATTACCATGGTGATGCGGTTTTGGCAGTAC</w:t>
            </w:r>
          </w:p>
        </w:tc>
      </w:tr>
      <w:tr w:rsidR="00F93405" w:rsidRPr="00E12465" w14:paraId="7EC70D45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246D0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389A7" w14:textId="3FB27D99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pcDNA-TEX11-M</w:t>
            </w:r>
            <w:r>
              <w:rPr>
                <w:rFonts w:ascii="Times New Roman" w:hAnsi="Times New Roman" w:cs="Times New Roman" w:hint="eastAsia"/>
              </w:rPr>
              <w:t>YC</w:t>
            </w:r>
            <w:r w:rsidRPr="00E12465">
              <w:rPr>
                <w:rFonts w:ascii="Times New Roman" w:hAnsi="Times New Roman" w:cs="Times New Roman"/>
              </w:rPr>
              <w:t>-</w:t>
            </w:r>
            <w:r w:rsidRPr="00E12465">
              <w:rPr>
                <w:rFonts w:ascii="Times New Roman" w:hAnsi="Times New Roman" w:cs="Times New Roman"/>
              </w:rPr>
              <w:lastRenderedPageBreak/>
              <w:t>Venus-C</w:t>
            </w:r>
            <w:r w:rsidRPr="00E12465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1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4C1AF" w14:textId="0825E1C3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lastRenderedPageBreak/>
              <w:t>TTGTCCCCCCCGGACCCCCCATCTGACTT</w:t>
            </w:r>
            <w:r w:rsidRPr="00E12465">
              <w:rPr>
                <w:rFonts w:ascii="Times New Roman" w:hAnsi="Times New Roman" w:cs="Times New Roman"/>
              </w:rPr>
              <w:lastRenderedPageBreak/>
              <w:t>GCTCCAGTAGCCATG</w:t>
            </w:r>
          </w:p>
        </w:tc>
      </w:tr>
      <w:tr w:rsidR="00F93405" w:rsidRPr="00E12465" w14:paraId="2BE65213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95512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15C38" w14:textId="29A5EE10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bookmarkStart w:id="0" w:name="OLE_LINK259"/>
            <w:bookmarkStart w:id="1" w:name="OLE_LINK260"/>
            <w:bookmarkStart w:id="2" w:name="OLE_LINK285"/>
            <w:bookmarkStart w:id="3" w:name="OLE_LINK108"/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pcDNA-TEX11-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AG</w:t>
            </w:r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Venus-N</w:t>
            </w:r>
            <w:bookmarkEnd w:id="0"/>
            <w:bookmarkEnd w:id="1"/>
            <w:bookmarkEnd w:id="2"/>
            <w:bookmarkEnd w:id="3"/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F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BB187" w14:textId="73C85E15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AGGATGACGATGACAAGCTTATGGACAATGATGATTTTTTTTCCA</w:t>
            </w:r>
          </w:p>
        </w:tc>
      </w:tr>
      <w:tr w:rsidR="00F93405" w:rsidRPr="00E12465" w14:paraId="546BBC72" w14:textId="77777777" w:rsidTr="0067661D">
        <w:trPr>
          <w:trHeight w:val="397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7AA36D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C45D7" w14:textId="5A0B0D9D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pcDNA-TEX11-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AG</w:t>
            </w:r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Venus-N</w:t>
            </w:r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R</w:t>
            </w:r>
          </w:p>
        </w:tc>
        <w:tc>
          <w:tcPr>
            <w:tcW w:w="41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0409F" w14:textId="68CE4948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TCACCCCCCCGGACCCCCCCTAATCTGACTTGCTCCAGTAGCCA</w:t>
            </w:r>
          </w:p>
        </w:tc>
      </w:tr>
      <w:tr w:rsidR="00F93405" w:rsidRPr="00E12465" w14:paraId="1C0A3CA1" w14:textId="77777777" w:rsidTr="0067661D">
        <w:trPr>
          <w:trHeight w:val="442"/>
        </w:trPr>
        <w:tc>
          <w:tcPr>
            <w:tcW w:w="169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225D5D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49D6A" w14:textId="454715A4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bookmarkStart w:id="4" w:name="OLE_LINK106"/>
            <w:bookmarkStart w:id="5" w:name="OLE_LINK107"/>
            <w:bookmarkStart w:id="6" w:name="OLE_LINK257"/>
            <w:bookmarkStart w:id="7" w:name="OLE_LINK258"/>
            <w:bookmarkStart w:id="8" w:name="OLE_LINK286"/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pcDNA-</w:t>
            </w:r>
            <w:bookmarkStart w:id="9" w:name="OLE_LINK104"/>
            <w:bookmarkStart w:id="10" w:name="OLE_LINK105"/>
            <w:bookmarkEnd w:id="4"/>
            <w:bookmarkEnd w:id="5"/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C1orf146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YC</w:t>
            </w: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-Venus-C</w:t>
            </w:r>
            <w:bookmarkEnd w:id="6"/>
            <w:bookmarkEnd w:id="7"/>
            <w:bookmarkEnd w:id="8"/>
            <w:bookmarkEnd w:id="9"/>
            <w:bookmarkEnd w:id="10"/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F</w:t>
            </w:r>
          </w:p>
        </w:tc>
        <w:tc>
          <w:tcPr>
            <w:tcW w:w="41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7C33F" w14:textId="4CDE4086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TAGTCATCGCTATTACCATGGTGATGCGGTTTTGGCAGTAC</w:t>
            </w:r>
          </w:p>
        </w:tc>
      </w:tr>
      <w:tr w:rsidR="00F93405" w:rsidRPr="00E12465" w14:paraId="7980B490" w14:textId="77777777" w:rsidTr="0067661D">
        <w:trPr>
          <w:trHeight w:val="236"/>
        </w:trPr>
        <w:tc>
          <w:tcPr>
            <w:tcW w:w="169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CC9D335" w14:textId="77777777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8862C" w14:textId="016592C1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pcDNA-C1orf146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YC</w:t>
            </w:r>
            <w:r w:rsidRPr="00E12465">
              <w:rPr>
                <w:rFonts w:ascii="Times New Roman" w:hAnsi="Times New Roman" w:cs="Times New Roman"/>
                <w:color w:val="000000"/>
                <w:szCs w:val="21"/>
              </w:rPr>
              <w:t>-Venus-C</w:t>
            </w:r>
            <w:r w:rsidRPr="00E12465">
              <w:rPr>
                <w:rFonts w:ascii="Times New Roman" w:hAnsi="Times New Roman" w:cs="Times New Roman" w:hint="eastAsia"/>
                <w:color w:val="000000"/>
                <w:szCs w:val="21"/>
              </w:rPr>
              <w:t>-R</w:t>
            </w:r>
          </w:p>
        </w:tc>
        <w:tc>
          <w:tcPr>
            <w:tcW w:w="418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0031BB" w14:textId="055E27B4" w:rsidR="00F93405" w:rsidRPr="00E12465" w:rsidRDefault="00F93405" w:rsidP="00F93405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TTGTCCCCCCCGGACCCCCCATTTGGGTTAACTGAATCACTATTCAG</w:t>
            </w:r>
          </w:p>
        </w:tc>
      </w:tr>
    </w:tbl>
    <w:p w14:paraId="599BEC27" w14:textId="5BB46876" w:rsidR="00FA6CFE" w:rsidRPr="00E12465" w:rsidRDefault="00FA6CFE" w:rsidP="0024187D">
      <w:pPr>
        <w:rPr>
          <w:rFonts w:ascii="Times New Roman" w:hAnsi="Times New Roman" w:cs="Times New Roman"/>
        </w:rPr>
      </w:pPr>
    </w:p>
    <w:p w14:paraId="33185C8C" w14:textId="77777777" w:rsidR="00FA6CFE" w:rsidRPr="00E12465" w:rsidRDefault="00FA6CFE">
      <w:pPr>
        <w:widowControl/>
        <w:jc w:val="left"/>
        <w:rPr>
          <w:rFonts w:ascii="Times New Roman" w:hAnsi="Times New Roman" w:cs="Times New Roman"/>
        </w:rPr>
      </w:pPr>
      <w:r w:rsidRPr="00E12465">
        <w:rPr>
          <w:rFonts w:ascii="Times New Roman" w:hAnsi="Times New Roman" w:cs="Times New Roman"/>
        </w:rPr>
        <w:br w:type="page"/>
      </w:r>
    </w:p>
    <w:p w14:paraId="31895881" w14:textId="538E2AE0" w:rsidR="0024187D" w:rsidRPr="00E12465" w:rsidRDefault="008A06D5" w:rsidP="008A06D5">
      <w:pPr>
        <w:spacing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Supplementary t</w:t>
      </w:r>
      <w:r w:rsidR="0024187D" w:rsidRPr="008A06D5">
        <w:rPr>
          <w:rFonts w:ascii="Times New Roman" w:hAnsi="Times New Roman" w:cs="Times New Roman"/>
          <w:b/>
          <w:bCs/>
          <w:color w:val="000000"/>
          <w:sz w:val="24"/>
        </w:rPr>
        <w:t>able S</w:t>
      </w:r>
      <w:r w:rsidR="00971181" w:rsidRPr="008A06D5">
        <w:rPr>
          <w:rFonts w:ascii="Times New Roman" w:hAnsi="Times New Roman" w:cs="Times New Roman" w:hint="eastAsia"/>
          <w:b/>
          <w:bCs/>
          <w:color w:val="000000"/>
          <w:sz w:val="24"/>
        </w:rPr>
        <w:t>2</w:t>
      </w:r>
      <w:r w:rsidR="0024187D" w:rsidRPr="008A06D5">
        <w:rPr>
          <w:rFonts w:ascii="Times New Roman" w:hAnsi="Times New Roman" w:cs="Times New Roman"/>
          <w:b/>
          <w:bCs/>
          <w:color w:val="000000"/>
          <w:sz w:val="24"/>
        </w:rPr>
        <w:t>. Information of the antibodies.</w:t>
      </w:r>
    </w:p>
    <w:tbl>
      <w:tblPr>
        <w:tblStyle w:val="1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843"/>
        <w:gridCol w:w="1417"/>
        <w:gridCol w:w="1276"/>
        <w:gridCol w:w="2386"/>
      </w:tblGrid>
      <w:tr w:rsidR="00AA3FBA" w:rsidRPr="00E12465" w14:paraId="66B595FF" w14:textId="77777777" w:rsidTr="007A3A8D">
        <w:trPr>
          <w:trHeight w:val="397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151EFB" w14:textId="77777777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Name of antibod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528662" w14:textId="77777777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Compan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FA398A" w14:textId="34AF68FC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Catalog</w:t>
            </w:r>
          </w:p>
          <w:p w14:paraId="153B168A" w14:textId="766E8F27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DC5E7D" w14:textId="77777777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Host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219749" w14:textId="77777777" w:rsidR="0024187D" w:rsidRPr="00E12465" w:rsidRDefault="0024187D" w:rsidP="007A3A8D">
            <w:pPr>
              <w:rPr>
                <w:b/>
                <w:bCs/>
                <w:sz w:val="21"/>
                <w:szCs w:val="20"/>
              </w:rPr>
            </w:pPr>
            <w:r w:rsidRPr="00E12465">
              <w:rPr>
                <w:b/>
                <w:bCs/>
                <w:sz w:val="21"/>
                <w:szCs w:val="20"/>
              </w:rPr>
              <w:t>Dilution</w:t>
            </w:r>
          </w:p>
        </w:tc>
      </w:tr>
      <w:tr w:rsidR="00AA3FBA" w:rsidRPr="00E12465" w14:paraId="615F7875" w14:textId="77777777" w:rsidTr="007A3A8D">
        <w:trPr>
          <w:trHeight w:val="397"/>
        </w:trPr>
        <w:tc>
          <w:tcPr>
            <w:tcW w:w="138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F48469B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SYCP3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2C98285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R&amp;D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7A11CD5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AF375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ADBDC3D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oat</w:t>
            </w:r>
          </w:p>
        </w:tc>
        <w:tc>
          <w:tcPr>
            <w:tcW w:w="238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F9CE73B" w14:textId="26E5E7C0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25)</w:t>
            </w:r>
            <w:r w:rsidR="000068AA">
              <w:rPr>
                <w:rFonts w:hint="eastAsia"/>
                <w:sz w:val="21"/>
                <w:szCs w:val="20"/>
              </w:rPr>
              <w:t xml:space="preserve"> for human</w:t>
            </w:r>
          </w:p>
        </w:tc>
      </w:tr>
      <w:tr w:rsidR="001B0E5A" w:rsidRPr="00E12465" w14:paraId="55D5E509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4B619C7C" w14:textId="4046C490" w:rsidR="001B0E5A" w:rsidRPr="00E12465" w:rsidRDefault="001B0E5A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SYCP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ABD2A51" w14:textId="7BFD112B" w:rsidR="001B0E5A" w:rsidRPr="00E12465" w:rsidRDefault="001B0E5A" w:rsidP="007A3A8D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60D6D7F" w14:textId="62AA262C" w:rsidR="001B0E5A" w:rsidRPr="00E12465" w:rsidRDefault="00923C2E" w:rsidP="007A3A8D">
            <w:pPr>
              <w:rPr>
                <w:szCs w:val="20"/>
              </w:rPr>
            </w:pPr>
            <w:r w:rsidRPr="00923C2E">
              <w:rPr>
                <w:rFonts w:hint="eastAsia"/>
                <w:szCs w:val="20"/>
              </w:rPr>
              <w:t>ab976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2E7596" w14:textId="19DEBE07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6D61A3CD" w14:textId="740E21A9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IF (1:200)</w:t>
            </w:r>
            <w:r w:rsidR="000068AA">
              <w:rPr>
                <w:rFonts w:hint="eastAsia"/>
                <w:sz w:val="21"/>
                <w:szCs w:val="20"/>
              </w:rPr>
              <w:t xml:space="preserve"> for mice</w:t>
            </w:r>
          </w:p>
        </w:tc>
      </w:tr>
      <w:tr w:rsidR="001B0E5A" w:rsidRPr="00E12465" w14:paraId="22CF7C48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15632A18" w14:textId="4136F7CA" w:rsidR="001B0E5A" w:rsidRPr="00E12465" w:rsidRDefault="001B0E5A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SYCP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8529F35" w14:textId="5C51B2E9" w:rsidR="001B0E5A" w:rsidRDefault="001B0E5A" w:rsidP="007A3A8D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4B2687B" w14:textId="2FC65A77" w:rsidR="001B0E5A" w:rsidRPr="00E12465" w:rsidRDefault="00923C2E" w:rsidP="007A3A8D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ab150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B5F0150" w14:textId="37F593C2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46C2309B" w14:textId="09AD9B36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IF (1:200)</w:t>
            </w:r>
            <w:r w:rsidR="000068AA">
              <w:rPr>
                <w:rFonts w:hint="eastAsia"/>
                <w:sz w:val="21"/>
                <w:szCs w:val="20"/>
              </w:rPr>
              <w:t xml:space="preserve"> for mice</w:t>
            </w:r>
          </w:p>
        </w:tc>
      </w:tr>
      <w:tr w:rsidR="000068AA" w:rsidRPr="00E12465" w14:paraId="693F2625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57AFA571" w14:textId="6B75CC01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SYCP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86ABF70" w14:textId="21204497" w:rsidR="000068AA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ift from Liu L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23EE7EF" w14:textId="6DF42301" w:rsidR="000068AA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25470CC" w14:textId="49EFC883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</w:t>
            </w:r>
            <w:r w:rsidRPr="00E12465">
              <w:rPr>
                <w:sz w:val="21"/>
                <w:szCs w:val="20"/>
              </w:rPr>
              <w:t>uinea pig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3C782C10" w14:textId="0EEC19D7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IF (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:</w:t>
            </w:r>
            <w:r w:rsidRPr="00E12465">
              <w:rPr>
                <w:rFonts w:hint="eastAsia"/>
                <w:sz w:val="21"/>
                <w:szCs w:val="20"/>
              </w:rPr>
              <w:t>2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AA3FBA" w:rsidRPr="00E12465" w14:paraId="614E352E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269CF8EC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γH2A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F063618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Millip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C56380B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26684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2B0EB9D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084BDC47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500)</w:t>
            </w:r>
          </w:p>
        </w:tc>
      </w:tr>
      <w:tr w:rsidR="001B0E5A" w:rsidRPr="00E12465" w14:paraId="21CF1C2E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4438AD1D" w14:textId="7C7D9B0C" w:rsidR="001B0E5A" w:rsidRPr="00E12465" w:rsidRDefault="001B0E5A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γH2A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D560EAC" w14:textId="0FFA4994" w:rsidR="001B0E5A" w:rsidRPr="00E12465" w:rsidRDefault="001B0E5A" w:rsidP="007A3A8D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97DADDA" w14:textId="309F56FE" w:rsidR="001B0E5A" w:rsidRPr="00E12465" w:rsidRDefault="00923C2E" w:rsidP="007A3A8D">
            <w:pPr>
              <w:rPr>
                <w:szCs w:val="20"/>
              </w:rPr>
            </w:pPr>
            <w:r w:rsidRPr="00923C2E">
              <w:rPr>
                <w:rFonts w:hint="eastAsia"/>
                <w:szCs w:val="20"/>
              </w:rPr>
              <w:t>97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5838E70" w14:textId="63323963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02FC3D7A" w14:textId="385B5E23" w:rsidR="001B0E5A" w:rsidRPr="00E12465" w:rsidRDefault="00923C2E" w:rsidP="007A3A8D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>
              <w:rPr>
                <w:rFonts w:hint="eastAsia"/>
                <w:sz w:val="21"/>
                <w:szCs w:val="20"/>
              </w:rPr>
              <w:t>5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AA3FBA" w:rsidRPr="00E12465" w14:paraId="4EBB8CF2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105B180E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DMC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1B68B9C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Santa Cruz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3168DD4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sc-3738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34BD3A9" w14:textId="77777777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7F03C578" w14:textId="5E3A3A73" w:rsidR="0024187D" w:rsidRPr="00E12465" w:rsidRDefault="0024187D" w:rsidP="007A3A8D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200)</w:t>
            </w:r>
            <w:r w:rsidRPr="00E12465">
              <w:rPr>
                <w:rFonts w:hint="eastAsia"/>
                <w:sz w:val="21"/>
                <w:szCs w:val="20"/>
              </w:rPr>
              <w:t xml:space="preserve"> for </w:t>
            </w:r>
            <w:r w:rsidR="000068AA">
              <w:rPr>
                <w:rFonts w:hint="eastAsia"/>
                <w:sz w:val="21"/>
                <w:szCs w:val="20"/>
              </w:rPr>
              <w:t>human</w:t>
            </w:r>
          </w:p>
        </w:tc>
      </w:tr>
      <w:tr w:rsidR="000068AA" w:rsidRPr="00E12465" w14:paraId="3E38D834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1BF688C5" w14:textId="029C4FEF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DMC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BE9A0BE" w14:textId="41B32A30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Custom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CC87530" w14:textId="11664D48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4475F3" w14:textId="1CAF8578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5A6DB801" w14:textId="14A01CEB" w:rsidR="000068AA" w:rsidRPr="00E12465" w:rsidRDefault="000068AA" w:rsidP="000068AA">
            <w:pPr>
              <w:rPr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  <w:r w:rsidRPr="00E12465">
              <w:rPr>
                <w:rFonts w:hint="eastAsia"/>
                <w:sz w:val="21"/>
                <w:szCs w:val="20"/>
              </w:rPr>
              <w:t xml:space="preserve"> for </w:t>
            </w:r>
            <w:r>
              <w:rPr>
                <w:rFonts w:hint="eastAsia"/>
                <w:sz w:val="21"/>
                <w:szCs w:val="20"/>
              </w:rPr>
              <w:t>mice</w:t>
            </w:r>
          </w:p>
        </w:tc>
      </w:tr>
      <w:tr w:rsidR="000068AA" w:rsidRPr="00E12465" w14:paraId="368AA38D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0C1AFF9A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TRA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2CC68B4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6D965E1" w14:textId="6877631B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ab825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D265431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12789220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bookmarkStart w:id="11" w:name="OLE_LINK51"/>
            <w:r w:rsidRPr="00E12465">
              <w:rPr>
                <w:sz w:val="21"/>
                <w:szCs w:val="20"/>
              </w:rPr>
              <w:t>IF (1:200)</w:t>
            </w:r>
            <w:bookmarkEnd w:id="11"/>
          </w:p>
        </w:tc>
      </w:tr>
      <w:tr w:rsidR="000068AA" w:rsidRPr="00E12465" w14:paraId="3F7722B7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7FB12E76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pHH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4B5067B1" w14:textId="6CF6D345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6A6D0D5" w14:textId="2F8F76C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97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8A66BEC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13870FD5" w14:textId="2CC1FDE1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200)</w:t>
            </w:r>
          </w:p>
        </w:tc>
      </w:tr>
      <w:tr w:rsidR="000068AA" w:rsidRPr="00E12465" w14:paraId="14F99963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587B9322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-PAR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17C8523A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B072A7F" w14:textId="500742CB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95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F64983" w14:textId="19D238D2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6F6F1EB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200)</w:t>
            </w:r>
          </w:p>
        </w:tc>
      </w:tr>
      <w:tr w:rsidR="000068AA" w:rsidRPr="00E12465" w14:paraId="07FCFD12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467E3538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LH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2CC7F68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B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A409F5C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51-1327G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2E5987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692D3FFF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50)</w:t>
            </w:r>
          </w:p>
        </w:tc>
      </w:tr>
      <w:tr w:rsidR="000068AA" w:rsidRPr="00E12465" w14:paraId="3A1C02EE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0F855071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H1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086BBBAC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80B66F0" w14:textId="3EB74FD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18188-1-A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878DA88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2F6468FA" w14:textId="32FF7A8B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082114E6" w14:textId="77777777" w:rsidTr="007A3A8D">
        <w:trPr>
          <w:trHeight w:val="397"/>
        </w:trPr>
        <w:tc>
          <w:tcPr>
            <w:tcW w:w="1384" w:type="dxa"/>
            <w:tcBorders>
              <w:top w:val="nil"/>
            </w:tcBorders>
            <w:noWrap/>
            <w:vAlign w:val="center"/>
          </w:tcPr>
          <w:p w14:paraId="1C778105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bookmarkStart w:id="12" w:name="OLE_LINK38"/>
            <w:bookmarkStart w:id="13" w:name="_Hlk171345232"/>
            <w:r w:rsidRPr="00E12465">
              <w:rPr>
                <w:rFonts w:hint="eastAsia"/>
                <w:sz w:val="21"/>
                <w:szCs w:val="20"/>
              </w:rPr>
              <w:t>HORMAD1</w:t>
            </w:r>
            <w:bookmarkEnd w:id="12"/>
          </w:p>
        </w:tc>
        <w:tc>
          <w:tcPr>
            <w:tcW w:w="1843" w:type="dxa"/>
            <w:tcBorders>
              <w:top w:val="nil"/>
            </w:tcBorders>
            <w:noWrap/>
            <w:vAlign w:val="center"/>
          </w:tcPr>
          <w:p w14:paraId="2F9D4C06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407A464A" w14:textId="52915953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13917-1-AP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2DE762FF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tcBorders>
              <w:top w:val="nil"/>
            </w:tcBorders>
            <w:noWrap/>
            <w:vAlign w:val="center"/>
          </w:tcPr>
          <w:p w14:paraId="20CD8982" w14:textId="3FC4491F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:</w:t>
            </w:r>
            <w:r w:rsidRPr="00E12465">
              <w:rPr>
                <w:rFonts w:hint="eastAsia"/>
                <w:sz w:val="21"/>
                <w:szCs w:val="20"/>
              </w:rPr>
              <w:t>2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bookmarkEnd w:id="13"/>
      <w:tr w:rsidR="000068AA" w:rsidRPr="00E12465" w14:paraId="46799940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782B78C5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SPATA22</w:t>
            </w:r>
          </w:p>
        </w:tc>
        <w:tc>
          <w:tcPr>
            <w:tcW w:w="1843" w:type="dxa"/>
            <w:noWrap/>
            <w:vAlign w:val="center"/>
          </w:tcPr>
          <w:p w14:paraId="36C506C4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Proteintech</w:t>
            </w:r>
          </w:p>
        </w:tc>
        <w:tc>
          <w:tcPr>
            <w:tcW w:w="1417" w:type="dxa"/>
            <w:noWrap/>
            <w:vAlign w:val="center"/>
          </w:tcPr>
          <w:p w14:paraId="3FA167F1" w14:textId="605A2C22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16989-1-AP</w:t>
            </w:r>
          </w:p>
        </w:tc>
        <w:tc>
          <w:tcPr>
            <w:tcW w:w="1276" w:type="dxa"/>
            <w:noWrap/>
            <w:vAlign w:val="center"/>
          </w:tcPr>
          <w:p w14:paraId="2E1D611E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38238A33" w14:textId="7125C78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6C22C2C0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41F8F41B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PA2</w:t>
            </w:r>
          </w:p>
        </w:tc>
        <w:tc>
          <w:tcPr>
            <w:tcW w:w="1843" w:type="dxa"/>
            <w:noWrap/>
            <w:vAlign w:val="center"/>
          </w:tcPr>
          <w:p w14:paraId="06B99112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CST</w:t>
            </w:r>
          </w:p>
        </w:tc>
        <w:tc>
          <w:tcPr>
            <w:tcW w:w="1417" w:type="dxa"/>
            <w:noWrap/>
            <w:vAlign w:val="center"/>
          </w:tcPr>
          <w:p w14:paraId="17FF0A2D" w14:textId="3960C53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2208</w:t>
            </w:r>
          </w:p>
        </w:tc>
        <w:tc>
          <w:tcPr>
            <w:tcW w:w="1276" w:type="dxa"/>
            <w:noWrap/>
            <w:vAlign w:val="center"/>
          </w:tcPr>
          <w:p w14:paraId="2E36216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t</w:t>
            </w:r>
          </w:p>
        </w:tc>
        <w:tc>
          <w:tcPr>
            <w:tcW w:w="2386" w:type="dxa"/>
            <w:noWrap/>
            <w:vAlign w:val="center"/>
          </w:tcPr>
          <w:p w14:paraId="6DAB9FEA" w14:textId="5165824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  <w:r w:rsidRPr="00E12465">
              <w:rPr>
                <w:rFonts w:hint="eastAsia"/>
                <w:sz w:val="21"/>
                <w:szCs w:val="20"/>
              </w:rPr>
              <w:t xml:space="preserve"> </w:t>
            </w:r>
          </w:p>
        </w:tc>
      </w:tr>
      <w:tr w:rsidR="000068AA" w:rsidRPr="00E12465" w14:paraId="3B2C58D8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1B72AA44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D51</w:t>
            </w:r>
          </w:p>
        </w:tc>
        <w:tc>
          <w:tcPr>
            <w:tcW w:w="1843" w:type="dxa"/>
            <w:noWrap/>
            <w:vAlign w:val="center"/>
          </w:tcPr>
          <w:p w14:paraId="18FABC6F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Customed</w:t>
            </w:r>
          </w:p>
        </w:tc>
        <w:tc>
          <w:tcPr>
            <w:tcW w:w="1417" w:type="dxa"/>
            <w:noWrap/>
            <w:vAlign w:val="center"/>
          </w:tcPr>
          <w:p w14:paraId="661BBDF9" w14:textId="650579F8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5153D684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185976B9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0F116088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2F5934CE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TEX11</w:t>
            </w:r>
          </w:p>
        </w:tc>
        <w:tc>
          <w:tcPr>
            <w:tcW w:w="1843" w:type="dxa"/>
            <w:noWrap/>
            <w:vAlign w:val="center"/>
          </w:tcPr>
          <w:p w14:paraId="0C4B909D" w14:textId="40F3292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ift from Yu Lab</w:t>
            </w:r>
          </w:p>
        </w:tc>
        <w:tc>
          <w:tcPr>
            <w:tcW w:w="1417" w:type="dxa"/>
            <w:noWrap/>
            <w:vAlign w:val="center"/>
          </w:tcPr>
          <w:p w14:paraId="49F79F57" w14:textId="16150221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3BA8B14F" w14:textId="647A50F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oat</w:t>
            </w:r>
          </w:p>
        </w:tc>
        <w:tc>
          <w:tcPr>
            <w:tcW w:w="2386" w:type="dxa"/>
            <w:noWrap/>
            <w:vAlign w:val="center"/>
          </w:tcPr>
          <w:p w14:paraId="51A70255" w14:textId="3332CBB8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5</w:t>
            </w:r>
            <w:r w:rsidRPr="00E12465">
              <w:rPr>
                <w:sz w:val="21"/>
                <w:szCs w:val="20"/>
              </w:rPr>
              <w:t>0)</w:t>
            </w:r>
          </w:p>
        </w:tc>
      </w:tr>
      <w:tr w:rsidR="000068AA" w:rsidRPr="00E12465" w14:paraId="37CBCACE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28B0F93B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SH4</w:t>
            </w:r>
          </w:p>
        </w:tc>
        <w:tc>
          <w:tcPr>
            <w:tcW w:w="1843" w:type="dxa"/>
            <w:noWrap/>
            <w:vAlign w:val="center"/>
          </w:tcPr>
          <w:p w14:paraId="28560C46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Abcam</w:t>
            </w:r>
          </w:p>
        </w:tc>
        <w:tc>
          <w:tcPr>
            <w:tcW w:w="1417" w:type="dxa"/>
            <w:noWrap/>
            <w:vAlign w:val="center"/>
          </w:tcPr>
          <w:p w14:paraId="0821A9FB" w14:textId="72E092D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Ab58666</w:t>
            </w:r>
          </w:p>
        </w:tc>
        <w:tc>
          <w:tcPr>
            <w:tcW w:w="1276" w:type="dxa"/>
            <w:noWrap/>
            <w:vAlign w:val="center"/>
          </w:tcPr>
          <w:p w14:paraId="0E82BFC7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4903F49B" w14:textId="16AA127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5</w:t>
            </w:r>
            <w:r w:rsidRPr="00E12465">
              <w:rPr>
                <w:sz w:val="21"/>
                <w:szCs w:val="20"/>
              </w:rPr>
              <w:t>0)</w:t>
            </w:r>
          </w:p>
        </w:tc>
      </w:tr>
      <w:tr w:rsidR="000068AA" w:rsidRPr="00E12465" w14:paraId="3D8A344F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20301B47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EDIC1</w:t>
            </w:r>
          </w:p>
        </w:tc>
        <w:tc>
          <w:tcPr>
            <w:tcW w:w="1843" w:type="dxa"/>
            <w:noWrap/>
            <w:vAlign w:val="center"/>
          </w:tcPr>
          <w:p w14:paraId="70932F7B" w14:textId="756E55FD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ift from Shi Lab</w:t>
            </w:r>
          </w:p>
        </w:tc>
        <w:tc>
          <w:tcPr>
            <w:tcW w:w="1417" w:type="dxa"/>
            <w:noWrap/>
            <w:vAlign w:val="center"/>
          </w:tcPr>
          <w:p w14:paraId="599186D4" w14:textId="198E213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3EEE6AAD" w14:textId="367E4163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5B7F4BC2" w14:textId="16FA9680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339E75E5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7A05849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1AP</w:t>
            </w:r>
          </w:p>
        </w:tc>
        <w:tc>
          <w:tcPr>
            <w:tcW w:w="1843" w:type="dxa"/>
            <w:noWrap/>
            <w:vAlign w:val="center"/>
          </w:tcPr>
          <w:p w14:paraId="40BBFF5A" w14:textId="76830482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ift from Shi Lab</w:t>
            </w:r>
          </w:p>
        </w:tc>
        <w:tc>
          <w:tcPr>
            <w:tcW w:w="1417" w:type="dxa"/>
            <w:noWrap/>
            <w:vAlign w:val="center"/>
          </w:tcPr>
          <w:p w14:paraId="073FF498" w14:textId="7C9DFEE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3B9716FA" w14:textId="249F392D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2E5951A8" w14:textId="266C7A3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181C6BE8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3B134D2F" w14:textId="56DA4AB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HEI10</w:t>
            </w:r>
          </w:p>
        </w:tc>
        <w:tc>
          <w:tcPr>
            <w:tcW w:w="1843" w:type="dxa"/>
            <w:noWrap/>
            <w:vAlign w:val="center"/>
          </w:tcPr>
          <w:p w14:paraId="6E84CBEE" w14:textId="54BB538F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Gift from Liu Lab</w:t>
            </w:r>
          </w:p>
        </w:tc>
        <w:tc>
          <w:tcPr>
            <w:tcW w:w="1417" w:type="dxa"/>
            <w:noWrap/>
            <w:vAlign w:val="center"/>
          </w:tcPr>
          <w:p w14:paraId="77904AB7" w14:textId="16A05151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758F45FD" w14:textId="5D0FAE93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147CF053" w14:textId="1A60A6B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54276999" w14:textId="77777777" w:rsidTr="00751721">
        <w:trPr>
          <w:trHeight w:val="397"/>
        </w:trPr>
        <w:tc>
          <w:tcPr>
            <w:tcW w:w="1384" w:type="dxa"/>
            <w:noWrap/>
            <w:vAlign w:val="center"/>
          </w:tcPr>
          <w:p w14:paraId="69A6469F" w14:textId="182E328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POL</w:t>
            </w:r>
            <w:r w:rsidRPr="00E12465">
              <w:rPr>
                <w:rFonts w:eastAsiaTheme="minorEastAsia" w:hint="eastAsia"/>
                <w:sz w:val="21"/>
                <w:szCs w:val="20"/>
              </w:rPr>
              <w:t xml:space="preserve"> II</w:t>
            </w:r>
          </w:p>
        </w:tc>
        <w:tc>
          <w:tcPr>
            <w:tcW w:w="1843" w:type="dxa"/>
            <w:noWrap/>
            <w:vAlign w:val="center"/>
          </w:tcPr>
          <w:p w14:paraId="2AF01FA7" w14:textId="590AEBEC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Abcam</w:t>
            </w:r>
          </w:p>
        </w:tc>
        <w:tc>
          <w:tcPr>
            <w:tcW w:w="1417" w:type="dxa"/>
            <w:noWrap/>
            <w:vAlign w:val="center"/>
          </w:tcPr>
          <w:p w14:paraId="58FB04A3" w14:textId="73A0910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Ab5095</w:t>
            </w:r>
          </w:p>
        </w:tc>
        <w:tc>
          <w:tcPr>
            <w:tcW w:w="1276" w:type="dxa"/>
            <w:noWrap/>
          </w:tcPr>
          <w:p w14:paraId="30EDB92F" w14:textId="0697742C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2AE5FCFE" w14:textId="168F8790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1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008521F3" w14:textId="77777777" w:rsidTr="00751721">
        <w:trPr>
          <w:trHeight w:val="397"/>
        </w:trPr>
        <w:tc>
          <w:tcPr>
            <w:tcW w:w="1384" w:type="dxa"/>
            <w:noWrap/>
            <w:vAlign w:val="center"/>
          </w:tcPr>
          <w:p w14:paraId="4539B3CC" w14:textId="7D3D49C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DC1</w:t>
            </w:r>
          </w:p>
        </w:tc>
        <w:tc>
          <w:tcPr>
            <w:tcW w:w="1843" w:type="dxa"/>
            <w:noWrap/>
            <w:vAlign w:val="center"/>
          </w:tcPr>
          <w:p w14:paraId="51B37F89" w14:textId="5981750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Proteintech</w:t>
            </w:r>
          </w:p>
        </w:tc>
        <w:tc>
          <w:tcPr>
            <w:tcW w:w="1417" w:type="dxa"/>
            <w:noWrap/>
            <w:vAlign w:val="center"/>
          </w:tcPr>
          <w:p w14:paraId="6E309038" w14:textId="01C6C25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24721-1-AP</w:t>
            </w:r>
          </w:p>
        </w:tc>
        <w:tc>
          <w:tcPr>
            <w:tcW w:w="1276" w:type="dxa"/>
            <w:noWrap/>
          </w:tcPr>
          <w:p w14:paraId="5819B24C" w14:textId="7B507201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6CD9F47C" w14:textId="6E64635D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IF (1:</w:t>
            </w:r>
            <w:r w:rsidRPr="00E12465">
              <w:rPr>
                <w:rFonts w:hint="eastAsia"/>
                <w:sz w:val="21"/>
                <w:szCs w:val="20"/>
              </w:rPr>
              <w:t>2</w:t>
            </w:r>
            <w:r w:rsidRPr="00E12465">
              <w:rPr>
                <w:sz w:val="21"/>
                <w:szCs w:val="20"/>
              </w:rPr>
              <w:t>00)</w:t>
            </w:r>
          </w:p>
        </w:tc>
      </w:tr>
      <w:tr w:rsidR="000068AA" w:rsidRPr="00E12465" w14:paraId="56828CEF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611DA031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FLAG-tag</w:t>
            </w:r>
          </w:p>
        </w:tc>
        <w:tc>
          <w:tcPr>
            <w:tcW w:w="1843" w:type="dxa"/>
            <w:noWrap/>
            <w:vAlign w:val="center"/>
          </w:tcPr>
          <w:p w14:paraId="4897550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Sigma</w:t>
            </w:r>
          </w:p>
        </w:tc>
        <w:tc>
          <w:tcPr>
            <w:tcW w:w="1417" w:type="dxa"/>
            <w:noWrap/>
            <w:vAlign w:val="center"/>
          </w:tcPr>
          <w:p w14:paraId="70A52C6D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F1804</w:t>
            </w:r>
          </w:p>
        </w:tc>
        <w:tc>
          <w:tcPr>
            <w:tcW w:w="1276" w:type="dxa"/>
            <w:noWrap/>
            <w:vAlign w:val="center"/>
          </w:tcPr>
          <w:p w14:paraId="0BA657B9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noWrap/>
            <w:vAlign w:val="center"/>
          </w:tcPr>
          <w:p w14:paraId="07800D15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WB (1:5000)</w:t>
            </w:r>
          </w:p>
        </w:tc>
      </w:tr>
      <w:tr w:rsidR="000068AA" w:rsidRPr="00E12465" w14:paraId="62FEDC1D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69659067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HA-tag</w:t>
            </w:r>
          </w:p>
        </w:tc>
        <w:tc>
          <w:tcPr>
            <w:tcW w:w="1843" w:type="dxa"/>
            <w:noWrap/>
            <w:vAlign w:val="center"/>
          </w:tcPr>
          <w:p w14:paraId="7861A89D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ST</w:t>
            </w:r>
          </w:p>
        </w:tc>
        <w:tc>
          <w:tcPr>
            <w:tcW w:w="1417" w:type="dxa"/>
            <w:noWrap/>
            <w:vAlign w:val="center"/>
          </w:tcPr>
          <w:p w14:paraId="558E902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29F4</w:t>
            </w:r>
          </w:p>
        </w:tc>
        <w:tc>
          <w:tcPr>
            <w:tcW w:w="1276" w:type="dxa"/>
            <w:noWrap/>
            <w:vAlign w:val="center"/>
          </w:tcPr>
          <w:p w14:paraId="593C675B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7D55E353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WB (1:2000)</w:t>
            </w:r>
          </w:p>
        </w:tc>
      </w:tr>
      <w:tr w:rsidR="000068AA" w:rsidRPr="00E12465" w14:paraId="53363BDF" w14:textId="77777777" w:rsidTr="007A3A8D">
        <w:trPr>
          <w:trHeight w:val="397"/>
        </w:trPr>
        <w:tc>
          <w:tcPr>
            <w:tcW w:w="1384" w:type="dxa"/>
            <w:noWrap/>
            <w:vAlign w:val="center"/>
          </w:tcPr>
          <w:p w14:paraId="664F3334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YC</w:t>
            </w:r>
            <w:r w:rsidRPr="00E12465">
              <w:rPr>
                <w:sz w:val="21"/>
                <w:szCs w:val="20"/>
              </w:rPr>
              <w:t>-tag</w:t>
            </w:r>
          </w:p>
        </w:tc>
        <w:tc>
          <w:tcPr>
            <w:tcW w:w="1843" w:type="dxa"/>
            <w:noWrap/>
            <w:vAlign w:val="center"/>
          </w:tcPr>
          <w:p w14:paraId="076C3699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CST</w:t>
            </w:r>
          </w:p>
        </w:tc>
        <w:tc>
          <w:tcPr>
            <w:tcW w:w="1417" w:type="dxa"/>
            <w:noWrap/>
            <w:vAlign w:val="center"/>
          </w:tcPr>
          <w:p w14:paraId="5D7743DA" w14:textId="043615CE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2278</w:t>
            </w:r>
          </w:p>
        </w:tc>
        <w:tc>
          <w:tcPr>
            <w:tcW w:w="1276" w:type="dxa"/>
            <w:noWrap/>
            <w:vAlign w:val="center"/>
          </w:tcPr>
          <w:p w14:paraId="4372EBD8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Rabbit</w:t>
            </w:r>
          </w:p>
        </w:tc>
        <w:tc>
          <w:tcPr>
            <w:tcW w:w="2386" w:type="dxa"/>
            <w:noWrap/>
            <w:vAlign w:val="center"/>
          </w:tcPr>
          <w:p w14:paraId="2ACE9BA8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WB (1:2000)</w:t>
            </w:r>
          </w:p>
        </w:tc>
      </w:tr>
      <w:tr w:rsidR="000068AA" w:rsidRPr="00E12465" w14:paraId="2121D3E3" w14:textId="77777777" w:rsidTr="004B1686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5A25A561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β-AC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714671E5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68C6177" w14:textId="383B02FE" w:rsidR="000068AA" w:rsidRPr="00E12465" w:rsidRDefault="000068AA" w:rsidP="000068AA">
            <w:pPr>
              <w:rPr>
                <w:rFonts w:hint="eastAsia"/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6000</w:t>
            </w:r>
            <w:r w:rsidR="00B02F7A">
              <w:rPr>
                <w:rFonts w:hint="eastAsia"/>
                <w:sz w:val="21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283F510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rFonts w:hint="eastAsia"/>
                <w:sz w:val="21"/>
                <w:szCs w:val="20"/>
              </w:rPr>
              <w:t>Mouse</w:t>
            </w:r>
          </w:p>
        </w:tc>
        <w:tc>
          <w:tcPr>
            <w:tcW w:w="2386" w:type="dxa"/>
            <w:tcBorders>
              <w:top w:val="nil"/>
              <w:bottom w:val="nil"/>
            </w:tcBorders>
            <w:noWrap/>
            <w:vAlign w:val="center"/>
          </w:tcPr>
          <w:p w14:paraId="5B5D30B1" w14:textId="77777777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>WB (1:5000)</w:t>
            </w:r>
          </w:p>
        </w:tc>
      </w:tr>
      <w:tr w:rsidR="000068AA" w:rsidRPr="00E12465" w14:paraId="3DFF237C" w14:textId="77777777" w:rsidTr="004B1686">
        <w:trPr>
          <w:trHeight w:val="397"/>
        </w:trPr>
        <w:tc>
          <w:tcPr>
            <w:tcW w:w="1384" w:type="dxa"/>
            <w:tcBorders>
              <w:top w:val="nil"/>
            </w:tcBorders>
            <w:noWrap/>
            <w:vAlign w:val="center"/>
          </w:tcPr>
          <w:p w14:paraId="29CA8049" w14:textId="2020F9E4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488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Mouse</w:t>
            </w:r>
            <w:r w:rsidRPr="00E12465">
              <w:rPr>
                <w:sz w:val="21"/>
                <w:szCs w:val="20"/>
              </w:rPr>
              <w:t xml:space="preserve"> IgG (H+L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A83BAC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061671" w14:textId="186A2BFB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2120</w:t>
            </w:r>
            <w:r w:rsidRPr="00E12465">
              <w:rPr>
                <w:rFonts w:hint="eastAsia"/>
                <w:color w:val="000000"/>
                <w:sz w:val="21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97C88B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527A8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400)</w:t>
            </w:r>
          </w:p>
        </w:tc>
      </w:tr>
      <w:tr w:rsidR="000068AA" w:rsidRPr="00E12465" w14:paraId="10718AA4" w14:textId="77777777" w:rsidTr="000207D8">
        <w:trPr>
          <w:trHeight w:val="397"/>
        </w:trPr>
        <w:tc>
          <w:tcPr>
            <w:tcW w:w="1384" w:type="dxa"/>
            <w:tcBorders>
              <w:bottom w:val="nil"/>
            </w:tcBorders>
            <w:noWrap/>
            <w:vAlign w:val="center"/>
          </w:tcPr>
          <w:p w14:paraId="00012285" w14:textId="411F077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594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Mouse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sz w:val="21"/>
                <w:szCs w:val="20"/>
              </w:rPr>
              <w:lastRenderedPageBreak/>
              <w:t>IgG (H+L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95ECF5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lastRenderedPageBreak/>
              <w:t>Invitroge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B04608" w14:textId="1D8A125F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2120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7B45C6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307E7E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 400)</w:t>
            </w:r>
          </w:p>
        </w:tc>
      </w:tr>
      <w:tr w:rsidR="000068AA" w:rsidRPr="00E12465" w14:paraId="6794FC7E" w14:textId="77777777" w:rsidTr="000207D8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6EE06827" w14:textId="498BF495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488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Rabbit</w:t>
            </w:r>
            <w:r w:rsidRPr="00E12465">
              <w:rPr>
                <w:sz w:val="21"/>
                <w:szCs w:val="20"/>
              </w:rPr>
              <w:t xml:space="preserve"> IgG (H+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89150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B6855" w14:textId="7D05E98B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2120</w:t>
            </w:r>
            <w:r w:rsidRPr="00E12465">
              <w:rPr>
                <w:rFonts w:hint="eastAsia"/>
                <w:color w:val="000000"/>
                <w:sz w:val="21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E362E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1707A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 400)</w:t>
            </w:r>
          </w:p>
        </w:tc>
      </w:tr>
      <w:tr w:rsidR="000068AA" w:rsidRPr="00E12465" w14:paraId="3435F585" w14:textId="77777777" w:rsidTr="009375CF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59A7577F" w14:textId="62F32BAA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594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Rabbit</w:t>
            </w:r>
            <w:r w:rsidRPr="00E12465">
              <w:rPr>
                <w:sz w:val="21"/>
                <w:szCs w:val="20"/>
              </w:rPr>
              <w:t xml:space="preserve"> IgG (H+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4884B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D60F8" w14:textId="0415FA7E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2120</w:t>
            </w:r>
            <w:r w:rsidRPr="00E12465">
              <w:rPr>
                <w:rFonts w:hint="eastAsia"/>
                <w:color w:val="000000"/>
                <w:sz w:val="21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DB4A7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84B1A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 400)</w:t>
            </w:r>
          </w:p>
        </w:tc>
      </w:tr>
      <w:tr w:rsidR="000068AA" w:rsidRPr="00E12465" w14:paraId="196BC532" w14:textId="77777777" w:rsidTr="009375CF">
        <w:trPr>
          <w:trHeight w:val="397"/>
        </w:trPr>
        <w:tc>
          <w:tcPr>
            <w:tcW w:w="1384" w:type="dxa"/>
            <w:tcBorders>
              <w:top w:val="nil"/>
              <w:bottom w:val="nil"/>
            </w:tcBorders>
            <w:noWrap/>
            <w:vAlign w:val="center"/>
          </w:tcPr>
          <w:p w14:paraId="1518B753" w14:textId="502CE99D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488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Rat</w:t>
            </w:r>
            <w:r w:rsidRPr="00E12465">
              <w:rPr>
                <w:sz w:val="21"/>
                <w:szCs w:val="20"/>
              </w:rPr>
              <w:t xml:space="preserve"> IgG (H+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DB3FB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bookmarkStart w:id="14" w:name="OLE_LINK39"/>
            <w:r w:rsidRPr="00E12465">
              <w:rPr>
                <w:color w:val="000000"/>
                <w:sz w:val="21"/>
                <w:szCs w:val="20"/>
              </w:rPr>
              <w:t>Invitrogen</w:t>
            </w:r>
            <w:bookmarkEnd w:id="14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E934E" w14:textId="364C80C4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2120</w:t>
            </w:r>
            <w:r w:rsidRPr="00E12465">
              <w:rPr>
                <w:rFonts w:hint="eastAsia"/>
                <w:color w:val="000000"/>
                <w:sz w:val="21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5D933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A4668" w14:textId="7777777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 400)</w:t>
            </w:r>
          </w:p>
        </w:tc>
      </w:tr>
      <w:tr w:rsidR="000068AA" w:rsidRPr="00E12465" w14:paraId="4327FE34" w14:textId="77777777" w:rsidTr="007A3A8D">
        <w:trPr>
          <w:trHeight w:val="397"/>
        </w:trPr>
        <w:tc>
          <w:tcPr>
            <w:tcW w:w="138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678D898" w14:textId="42A1FAA0" w:rsidR="000068AA" w:rsidRPr="00E12465" w:rsidRDefault="000068AA" w:rsidP="000068AA">
            <w:pPr>
              <w:rPr>
                <w:sz w:val="21"/>
                <w:szCs w:val="20"/>
              </w:rPr>
            </w:pPr>
            <w:r w:rsidRPr="00E12465">
              <w:rPr>
                <w:sz w:val="21"/>
                <w:szCs w:val="20"/>
              </w:rPr>
              <w:t xml:space="preserve">Alexa Fluor® </w:t>
            </w:r>
            <w:r w:rsidRPr="00E12465">
              <w:rPr>
                <w:rFonts w:hint="eastAsia"/>
                <w:sz w:val="21"/>
                <w:szCs w:val="20"/>
              </w:rPr>
              <w:t>488</w:t>
            </w:r>
            <w:r w:rsidRPr="00E12465">
              <w:rPr>
                <w:sz w:val="21"/>
                <w:szCs w:val="20"/>
              </w:rPr>
              <w:t xml:space="preserve"> </w:t>
            </w:r>
            <w:r w:rsidRPr="00E12465">
              <w:rPr>
                <w:rFonts w:hint="eastAsia"/>
                <w:sz w:val="21"/>
                <w:szCs w:val="20"/>
              </w:rPr>
              <w:t>Donkey</w:t>
            </w:r>
            <w:r w:rsidRPr="00E12465">
              <w:rPr>
                <w:sz w:val="21"/>
                <w:szCs w:val="20"/>
              </w:rPr>
              <w:t xml:space="preserve"> anti-</w:t>
            </w:r>
            <w:r w:rsidRPr="00E12465">
              <w:rPr>
                <w:rFonts w:hint="eastAsia"/>
                <w:sz w:val="21"/>
                <w:szCs w:val="20"/>
              </w:rPr>
              <w:t>Goat</w:t>
            </w:r>
            <w:r w:rsidRPr="00E12465">
              <w:rPr>
                <w:sz w:val="21"/>
                <w:szCs w:val="20"/>
              </w:rPr>
              <w:t xml:space="preserve"> IgG (H+L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1A195B" w14:textId="598FFE54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nvitrogen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4BA59C" w14:textId="041CB10A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A-1105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1CF45D" w14:textId="025E8B17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rFonts w:hint="eastAsia"/>
                <w:color w:val="000000"/>
                <w:sz w:val="21"/>
                <w:szCs w:val="20"/>
              </w:rPr>
              <w:t>Donkey</w:t>
            </w:r>
          </w:p>
        </w:tc>
        <w:tc>
          <w:tcPr>
            <w:tcW w:w="23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D77171" w14:textId="336810CC" w:rsidR="000068AA" w:rsidRPr="00E12465" w:rsidRDefault="000068AA" w:rsidP="000068AA">
            <w:pPr>
              <w:rPr>
                <w:color w:val="000000"/>
                <w:sz w:val="21"/>
                <w:szCs w:val="20"/>
              </w:rPr>
            </w:pPr>
            <w:r w:rsidRPr="00E12465">
              <w:rPr>
                <w:color w:val="000000"/>
                <w:sz w:val="21"/>
                <w:szCs w:val="20"/>
              </w:rPr>
              <w:t>IF (1: 400)</w:t>
            </w:r>
          </w:p>
        </w:tc>
      </w:tr>
    </w:tbl>
    <w:p w14:paraId="200BF1C5" w14:textId="77777777" w:rsidR="00FA6CFE" w:rsidRPr="00E12465" w:rsidRDefault="00FA6CFE">
      <w:pPr>
        <w:widowControl/>
        <w:jc w:val="left"/>
        <w:rPr>
          <w:rFonts w:ascii="Times New Roman" w:hAnsi="Times New Roman"/>
        </w:rPr>
      </w:pPr>
      <w:r w:rsidRPr="00E12465">
        <w:rPr>
          <w:rFonts w:ascii="Times New Roman" w:hAnsi="Times New Roman" w:hint="eastAsia"/>
        </w:rPr>
        <w:br w:type="page"/>
      </w:r>
    </w:p>
    <w:p w14:paraId="0981C02D" w14:textId="0158A0FC" w:rsidR="00971181" w:rsidRPr="008A06D5" w:rsidRDefault="008A06D5" w:rsidP="008A06D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</w:t>
      </w:r>
      <w:r w:rsidR="00971181" w:rsidRPr="008A06D5">
        <w:rPr>
          <w:rFonts w:ascii="Times New Roman" w:hAnsi="Times New Roman" w:cs="Times New Roman"/>
          <w:b/>
          <w:bCs/>
          <w:sz w:val="24"/>
        </w:rPr>
        <w:t xml:space="preserve">able </w:t>
      </w:r>
      <w:r w:rsidR="00971181" w:rsidRPr="008A06D5">
        <w:rPr>
          <w:rFonts w:ascii="Times New Roman" w:hAnsi="Times New Roman" w:cs="Times New Roman" w:hint="eastAsia"/>
          <w:b/>
          <w:bCs/>
          <w:sz w:val="24"/>
        </w:rPr>
        <w:t>S3</w:t>
      </w:r>
      <w:r w:rsidR="00971181" w:rsidRPr="008A06D5">
        <w:rPr>
          <w:rFonts w:ascii="Times New Roman" w:hAnsi="Times New Roman" w:cs="Times New Roman"/>
          <w:b/>
          <w:bCs/>
          <w:sz w:val="24"/>
        </w:rPr>
        <w:t xml:space="preserve">. Clinical and semen characteristics in Chinese men with bi-allelic </w:t>
      </w:r>
      <w:r w:rsidR="00971181" w:rsidRPr="008A06D5">
        <w:rPr>
          <w:rFonts w:ascii="Times New Roman" w:hAnsi="Times New Roman" w:cs="Times New Roman" w:hint="eastAsia"/>
          <w:b/>
          <w:bCs/>
          <w:i/>
          <w:iCs/>
          <w:sz w:val="24"/>
        </w:rPr>
        <w:t>SHOC1</w:t>
      </w:r>
      <w:r w:rsidR="00971181" w:rsidRPr="008A06D5">
        <w:rPr>
          <w:rFonts w:ascii="Times New Roman" w:hAnsi="Times New Roman" w:cs="Times New Roman"/>
          <w:b/>
          <w:bCs/>
          <w:sz w:val="24"/>
        </w:rPr>
        <w:t xml:space="preserve"> variant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735"/>
        <w:gridCol w:w="970"/>
        <w:gridCol w:w="970"/>
        <w:gridCol w:w="782"/>
        <w:gridCol w:w="852"/>
        <w:gridCol w:w="827"/>
        <w:gridCol w:w="1170"/>
      </w:tblGrid>
      <w:tr w:rsidR="00971181" w:rsidRPr="00E12465" w14:paraId="54632BAE" w14:textId="77777777" w:rsidTr="0019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51B62981" w14:textId="77777777" w:rsidR="00971181" w:rsidRPr="00E12465" w:rsidRDefault="00971181" w:rsidP="0019289C">
            <w:pPr>
              <w:rPr>
                <w:rFonts w:ascii="Times New Roman" w:hAnsi="Times New Roman" w:cs="Times New Roman"/>
              </w:rPr>
            </w:pPr>
          </w:p>
        </w:tc>
      </w:tr>
      <w:tr w:rsidR="00971181" w:rsidRPr="00E12465" w14:paraId="5BB4E699" w14:textId="77777777" w:rsidTr="00646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7B8F88AD" w14:textId="77777777" w:rsidR="00971181" w:rsidRPr="00E12465" w:rsidRDefault="00971181" w:rsidP="00192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9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B4637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1246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12465">
              <w:rPr>
                <w:rFonts w:ascii="Times New Roman" w:hAnsi="Times New Roman" w:cs="Times New Roman"/>
                <w:b/>
                <w:bCs/>
              </w:rPr>
              <w:t>ubject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17F14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1181" w:rsidRPr="00E12465" w14:paraId="707250CB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45FF6E99" w14:textId="77777777" w:rsidR="00971181" w:rsidRPr="00E12465" w:rsidRDefault="00971181" w:rsidP="001928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2B673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P1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E55EF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P2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38AE9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P3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50BB9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P4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F9472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P5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EA3E4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Reference</w:t>
            </w:r>
          </w:p>
        </w:tc>
      </w:tr>
      <w:tr w:rsidR="00971181" w:rsidRPr="00E12465" w14:paraId="0950A0F6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pct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14:paraId="6C927C65" w14:textId="77777777" w:rsidR="00971181" w:rsidRPr="00E12465" w:rsidRDefault="00971181" w:rsidP="0019289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704" w:type="pct"/>
            <w:tcBorders>
              <w:top w:val="nil"/>
              <w:bottom w:val="single" w:sz="12" w:space="0" w:color="auto"/>
            </w:tcBorders>
            <w:vAlign w:val="center"/>
          </w:tcPr>
          <w:p w14:paraId="4ABB2A3F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71181" w:rsidRPr="00E12465" w14:paraId="2D7AD5B9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single" w:sz="12" w:space="0" w:color="auto"/>
              <w:bottom w:val="nil"/>
            </w:tcBorders>
            <w:vAlign w:val="center"/>
          </w:tcPr>
          <w:p w14:paraId="753BAA52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Age (years)</w:t>
            </w:r>
          </w:p>
        </w:tc>
        <w:tc>
          <w:tcPr>
            <w:tcW w:w="584" w:type="pct"/>
            <w:tcBorders>
              <w:top w:val="single" w:sz="12" w:space="0" w:color="auto"/>
              <w:bottom w:val="nil"/>
            </w:tcBorders>
            <w:vAlign w:val="center"/>
          </w:tcPr>
          <w:p w14:paraId="0D020B65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84" w:type="pct"/>
            <w:tcBorders>
              <w:top w:val="single" w:sz="12" w:space="0" w:color="auto"/>
              <w:bottom w:val="nil"/>
            </w:tcBorders>
            <w:vAlign w:val="center"/>
          </w:tcPr>
          <w:p w14:paraId="227BE20F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71" w:type="pct"/>
            <w:tcBorders>
              <w:top w:val="single" w:sz="12" w:space="0" w:color="auto"/>
              <w:bottom w:val="nil"/>
            </w:tcBorders>
            <w:vAlign w:val="center"/>
          </w:tcPr>
          <w:p w14:paraId="059C0E0E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  <w:vAlign w:val="center"/>
          </w:tcPr>
          <w:p w14:paraId="4ED3CFD4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98" w:type="pct"/>
            <w:tcBorders>
              <w:top w:val="single" w:sz="12" w:space="0" w:color="auto"/>
              <w:bottom w:val="nil"/>
            </w:tcBorders>
            <w:vAlign w:val="center"/>
          </w:tcPr>
          <w:p w14:paraId="2ED8E051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704" w:type="pct"/>
            <w:tcBorders>
              <w:top w:val="single" w:sz="12" w:space="0" w:color="auto"/>
              <w:bottom w:val="nil"/>
            </w:tcBorders>
            <w:vAlign w:val="center"/>
          </w:tcPr>
          <w:p w14:paraId="51225745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971181" w:rsidRPr="00E12465" w14:paraId="178258D9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5C65E403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Testicular Volume (Left) (ml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BE91DB5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92581B2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3EED5471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1CD5788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DA3C623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EF4FC5C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12~15</w:t>
            </w:r>
          </w:p>
        </w:tc>
      </w:tr>
      <w:tr w:rsidR="00971181" w:rsidRPr="00E12465" w14:paraId="12681705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7E974762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Testicular Volume (Right) (ml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C9A708B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BDC3461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9D22356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DA279A0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D20D1BC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0F1ACE46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</w:rPr>
              <w:t>12~15</w:t>
            </w:r>
          </w:p>
        </w:tc>
      </w:tr>
      <w:tr w:rsidR="00971181" w:rsidRPr="00E12465" w14:paraId="3BF7DADD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3E47C826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FSH (IU/L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2D62F85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2.4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DE9F9BA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241E2A71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4.8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44EEAAC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28D961C" w14:textId="350F9E47" w:rsidR="00971181" w:rsidRPr="0075136F" w:rsidRDefault="0075136F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CC490E8" w14:textId="77777777" w:rsidR="00971181" w:rsidRPr="0075136F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/>
              </w:rPr>
              <w:t>1.27~19.26</w:t>
            </w:r>
          </w:p>
        </w:tc>
      </w:tr>
      <w:tr w:rsidR="00971181" w:rsidRPr="00E12465" w14:paraId="6A65FBE0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2E942E2C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LH (IU/L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5BC1851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BFD9619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A73F92C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4.4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7E2B00BF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2C89194" w14:textId="489A8CAE" w:rsidR="00971181" w:rsidRPr="0075136F" w:rsidRDefault="0075136F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385ADB5" w14:textId="77777777" w:rsidR="00971181" w:rsidRPr="0075136F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/>
              </w:rPr>
              <w:t>1.24~8.62</w:t>
            </w:r>
          </w:p>
        </w:tc>
      </w:tr>
      <w:tr w:rsidR="00971181" w:rsidRPr="00E12465" w14:paraId="6D4F41D6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657CBBC8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T (μg/L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D3CC7B6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13.6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FC68C14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1EF89197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/>
                <w:szCs w:val="21"/>
              </w:rPr>
              <w:t>27.2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0F61BC8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12465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C949DE6" w14:textId="63CA23FC" w:rsidR="00971181" w:rsidRPr="0075136F" w:rsidRDefault="0075136F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 w:hint="eastAsia"/>
              </w:rPr>
              <w:t>3.9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C7A5D05" w14:textId="77777777" w:rsidR="00971181" w:rsidRPr="0075136F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6F">
              <w:rPr>
                <w:rFonts w:ascii="Times New Roman" w:hAnsi="Times New Roman" w:cs="Times New Roman"/>
              </w:rPr>
              <w:t>1.75~7.81</w:t>
            </w:r>
          </w:p>
        </w:tc>
      </w:tr>
      <w:tr w:rsidR="00971181" w:rsidRPr="00E12465" w14:paraId="2AEE135F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149D915A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Karyotype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BDDDEAB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9B43013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0A4F662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38CF142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1103AC8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6ABE146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4</w:t>
            </w:r>
            <w:r w:rsidRPr="00E12465">
              <w:rPr>
                <w:rFonts w:ascii="Times New Roman" w:hAnsi="Times New Roman" w:cs="Times New Roman"/>
              </w:rPr>
              <w:t>6,XY</w:t>
            </w:r>
          </w:p>
        </w:tc>
      </w:tr>
      <w:tr w:rsidR="00971181" w:rsidRPr="00E12465" w14:paraId="14CE4673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nil"/>
              <w:bottom w:val="nil"/>
            </w:tcBorders>
            <w:vAlign w:val="center"/>
          </w:tcPr>
          <w:p w14:paraId="0A69EE4B" w14:textId="77777777" w:rsidR="00971181" w:rsidRPr="00E12465" w:rsidRDefault="00971181" w:rsidP="0019289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Y Chromosome Microdeletions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CE7715D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5F4C683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A70859A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9C24214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C6DF101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0C370E0" w14:textId="77777777" w:rsidR="00971181" w:rsidRPr="00E12465" w:rsidRDefault="00971181" w:rsidP="0019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971181" w:rsidRPr="00E12465" w14:paraId="24711383" w14:textId="77777777" w:rsidTr="00646F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17408" w14:textId="77777777" w:rsidR="00971181" w:rsidRPr="00E12465" w:rsidRDefault="00971181" w:rsidP="0019289C">
            <w:pPr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S</w:t>
            </w:r>
            <w:r w:rsidRPr="00E12465">
              <w:rPr>
                <w:rFonts w:ascii="Times New Roman" w:hAnsi="Times New Roman" w:cs="Times New Roman"/>
              </w:rPr>
              <w:t>emen parameters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D30F8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C80AC" w14:textId="77777777" w:rsidR="00971181" w:rsidRPr="00E12465" w:rsidRDefault="00971181" w:rsidP="0019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512" w:rsidRPr="00E12465" w14:paraId="3E8A0B16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top w:val="single" w:sz="12" w:space="0" w:color="auto"/>
            </w:tcBorders>
            <w:vAlign w:val="center"/>
          </w:tcPr>
          <w:p w14:paraId="210657F1" w14:textId="77777777" w:rsidR="00725512" w:rsidRPr="00E12465" w:rsidRDefault="00725512" w:rsidP="0072551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E12465">
              <w:rPr>
                <w:rFonts w:ascii="Times New Roman" w:hAnsi="Times New Roman" w:cs="Times New Roman"/>
                <w:b w:val="0"/>
                <w:bCs w:val="0"/>
              </w:rPr>
              <w:t>emen volume (ml)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vAlign w:val="center"/>
          </w:tcPr>
          <w:p w14:paraId="0B6879BE" w14:textId="77777777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  <w:tcBorders>
              <w:top w:val="single" w:sz="12" w:space="0" w:color="auto"/>
            </w:tcBorders>
            <w:vAlign w:val="center"/>
          </w:tcPr>
          <w:p w14:paraId="4213228C" w14:textId="77777777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73213B5C" w14:textId="77777777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14:paraId="5CEF24D7" w14:textId="77777777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12" w:space="0" w:color="auto"/>
            </w:tcBorders>
            <w:vAlign w:val="center"/>
          </w:tcPr>
          <w:p w14:paraId="5D654603" w14:textId="2A528E7D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  <w:vAlign w:val="center"/>
          </w:tcPr>
          <w:p w14:paraId="113BCF3D" w14:textId="66093274" w:rsidR="00725512" w:rsidRPr="00E12465" w:rsidRDefault="00725512" w:rsidP="00725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</w:rPr>
            </w:pPr>
            <w:r w:rsidRPr="00E12465">
              <w:rPr>
                <w:rFonts w:ascii="Times New Roman" w:eastAsia="宋体" w:hAnsi="Times New Roman" w:cs="Times New Roman"/>
                <w:color w:val="000000"/>
              </w:rPr>
              <w:t>≥1.5</w:t>
            </w:r>
          </w:p>
        </w:tc>
      </w:tr>
      <w:tr w:rsidR="00646FC3" w:rsidRPr="00E12465" w14:paraId="3DB03F98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50D8201C" w14:textId="77777777" w:rsidR="00646FC3" w:rsidRPr="00E12465" w:rsidRDefault="00646FC3" w:rsidP="00646F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 w:rsidRPr="00E12465">
              <w:rPr>
                <w:rFonts w:ascii="Times New Roman" w:hAnsi="Times New Roman" w:cs="Times New Roman"/>
                <w:b w:val="0"/>
                <w:bCs w:val="0"/>
              </w:rPr>
              <w:t>perm concentration (10</w:t>
            </w:r>
            <w:r w:rsidRPr="00E1246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6</w:t>
            </w:r>
            <w:r w:rsidRPr="00E12465">
              <w:rPr>
                <w:rFonts w:ascii="Times New Roman" w:hAnsi="Times New Roman" w:cs="Times New Roman"/>
                <w:b w:val="0"/>
                <w:bCs w:val="0"/>
              </w:rPr>
              <w:t>/ml)</w:t>
            </w:r>
          </w:p>
        </w:tc>
        <w:tc>
          <w:tcPr>
            <w:tcW w:w="584" w:type="pct"/>
            <w:vAlign w:val="center"/>
          </w:tcPr>
          <w:p w14:paraId="0E54B934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4" w:type="pct"/>
            <w:vAlign w:val="center"/>
          </w:tcPr>
          <w:p w14:paraId="6351AA00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pct"/>
            <w:vAlign w:val="center"/>
          </w:tcPr>
          <w:p w14:paraId="4EF39EFC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3" w:type="pct"/>
            <w:vAlign w:val="center"/>
          </w:tcPr>
          <w:p w14:paraId="73271358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8" w:type="pct"/>
            <w:vAlign w:val="center"/>
          </w:tcPr>
          <w:p w14:paraId="3D1E0317" w14:textId="254C53C3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4" w:type="pct"/>
            <w:vAlign w:val="center"/>
          </w:tcPr>
          <w:p w14:paraId="43696764" w14:textId="09E17352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12465">
              <w:rPr>
                <w:rFonts w:ascii="Times New Roman" w:eastAsia="宋体" w:hAnsi="Times New Roman" w:cs="Times New Roman"/>
                <w:color w:val="000000"/>
              </w:rPr>
              <w:t>≥15</w:t>
            </w:r>
          </w:p>
        </w:tc>
      </w:tr>
      <w:tr w:rsidR="00646FC3" w:rsidRPr="00E12465" w14:paraId="4E342ECA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2D848303" w14:textId="77777777" w:rsidR="00646FC3" w:rsidRPr="00E12465" w:rsidRDefault="00646FC3" w:rsidP="00646F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R (%)</w:t>
            </w:r>
          </w:p>
        </w:tc>
        <w:tc>
          <w:tcPr>
            <w:tcW w:w="584" w:type="pct"/>
            <w:vAlign w:val="center"/>
          </w:tcPr>
          <w:p w14:paraId="4FA2C6EE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4" w:type="pct"/>
            <w:vAlign w:val="center"/>
          </w:tcPr>
          <w:p w14:paraId="32B6852F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pct"/>
            <w:vAlign w:val="center"/>
          </w:tcPr>
          <w:p w14:paraId="1F20250F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3" w:type="pct"/>
            <w:vAlign w:val="center"/>
          </w:tcPr>
          <w:p w14:paraId="2F3A60C8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8" w:type="pct"/>
            <w:vAlign w:val="center"/>
          </w:tcPr>
          <w:p w14:paraId="6D9F9233" w14:textId="7C361C4E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4" w:type="pct"/>
            <w:vAlign w:val="center"/>
          </w:tcPr>
          <w:p w14:paraId="1DB89B8D" w14:textId="2911C8D6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12465">
              <w:rPr>
                <w:rFonts w:ascii="Times New Roman" w:eastAsia="宋体" w:hAnsi="Times New Roman" w:cs="Times New Roman"/>
                <w:color w:val="000000"/>
              </w:rPr>
              <w:t>≥32</w:t>
            </w:r>
          </w:p>
        </w:tc>
      </w:tr>
      <w:tr w:rsidR="00646FC3" w:rsidRPr="00E12465" w14:paraId="46E41A14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42F3C88F" w14:textId="77777777" w:rsidR="00646FC3" w:rsidRPr="00E12465" w:rsidRDefault="00646FC3" w:rsidP="00646F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NP (%)</w:t>
            </w:r>
          </w:p>
        </w:tc>
        <w:tc>
          <w:tcPr>
            <w:tcW w:w="584" w:type="pct"/>
            <w:vAlign w:val="center"/>
          </w:tcPr>
          <w:p w14:paraId="1D61F33D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4" w:type="pct"/>
            <w:vAlign w:val="center"/>
          </w:tcPr>
          <w:p w14:paraId="51BD241B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pct"/>
            <w:vAlign w:val="center"/>
          </w:tcPr>
          <w:p w14:paraId="601EFB72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3" w:type="pct"/>
            <w:vAlign w:val="center"/>
          </w:tcPr>
          <w:p w14:paraId="1FA123E0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8" w:type="pct"/>
            <w:vAlign w:val="center"/>
          </w:tcPr>
          <w:p w14:paraId="03EA0B97" w14:textId="77FD277F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4" w:type="pct"/>
            <w:vAlign w:val="center"/>
          </w:tcPr>
          <w:p w14:paraId="44CB50B5" w14:textId="26170C25" w:rsidR="00646FC3" w:rsidRPr="00E12465" w:rsidRDefault="00E71450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eastAsia="等线" w:hAnsi="Times New Roman" w:cs="Times New Roman" w:hint="eastAsia"/>
                <w:color w:val="000000"/>
              </w:rPr>
              <w:t>/</w:t>
            </w:r>
          </w:p>
        </w:tc>
      </w:tr>
      <w:tr w:rsidR="00646FC3" w:rsidRPr="00E12465" w14:paraId="193A888B" w14:textId="77777777" w:rsidTr="00725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vAlign w:val="center"/>
          </w:tcPr>
          <w:p w14:paraId="37C94171" w14:textId="77777777" w:rsidR="00646FC3" w:rsidRPr="00E12465" w:rsidRDefault="00646FC3" w:rsidP="00646F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IM (%)</w:t>
            </w:r>
          </w:p>
        </w:tc>
        <w:tc>
          <w:tcPr>
            <w:tcW w:w="584" w:type="pct"/>
            <w:vAlign w:val="center"/>
          </w:tcPr>
          <w:p w14:paraId="3EE04D2A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4" w:type="pct"/>
            <w:vAlign w:val="center"/>
          </w:tcPr>
          <w:p w14:paraId="3DFD182E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pct"/>
            <w:vAlign w:val="center"/>
          </w:tcPr>
          <w:p w14:paraId="319560F9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3" w:type="pct"/>
            <w:vAlign w:val="center"/>
          </w:tcPr>
          <w:p w14:paraId="4AB5F624" w14:textId="77777777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8" w:type="pct"/>
            <w:vAlign w:val="center"/>
          </w:tcPr>
          <w:p w14:paraId="41B09A12" w14:textId="6CD17309" w:rsidR="00646FC3" w:rsidRPr="00E12465" w:rsidRDefault="00646FC3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4" w:type="pct"/>
            <w:vAlign w:val="center"/>
          </w:tcPr>
          <w:p w14:paraId="2F1379F5" w14:textId="5D39BBCF" w:rsidR="00646FC3" w:rsidRPr="00E12465" w:rsidRDefault="00E71450" w:rsidP="00646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eastAsia="等线" w:hAnsi="Times New Roman" w:cs="Times New Roman" w:hint="eastAsia"/>
                <w:color w:val="000000"/>
              </w:rPr>
              <w:t>/</w:t>
            </w:r>
          </w:p>
        </w:tc>
      </w:tr>
      <w:tr w:rsidR="00646FC3" w:rsidRPr="00E12465" w14:paraId="1C42EC78" w14:textId="77777777" w:rsidTr="0072551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pct"/>
            <w:tcBorders>
              <w:bottom w:val="single" w:sz="12" w:space="0" w:color="auto"/>
            </w:tcBorders>
            <w:vAlign w:val="center"/>
          </w:tcPr>
          <w:p w14:paraId="7594FC7B" w14:textId="77777777" w:rsidR="00646FC3" w:rsidRPr="00E12465" w:rsidRDefault="00646FC3" w:rsidP="00646FC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12465">
              <w:rPr>
                <w:rFonts w:ascii="Times New Roman" w:hAnsi="Times New Roman" w:cs="Times New Roman"/>
                <w:b w:val="0"/>
                <w:bCs w:val="0"/>
              </w:rPr>
              <w:t>Centrifuged spermatozoa number (/ejaculate)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6FA6FF87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74A5E031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14:paraId="1A96A546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14:paraId="204F3072" w14:textId="77777777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vAlign w:val="center"/>
          </w:tcPr>
          <w:p w14:paraId="190239DE" w14:textId="6D6A505B" w:rsidR="00646FC3" w:rsidRPr="00E12465" w:rsidRDefault="00646FC3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0572B2D3" w14:textId="0AE6E246" w:rsidR="00646FC3" w:rsidRPr="00E12465" w:rsidRDefault="00E71450" w:rsidP="00646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12465">
              <w:rPr>
                <w:rFonts w:ascii="Times New Roman" w:eastAsia="等线" w:hAnsi="Times New Roman" w:cs="Times New Roman" w:hint="eastAsia"/>
                <w:color w:val="000000"/>
              </w:rPr>
              <w:t>/</w:t>
            </w:r>
          </w:p>
        </w:tc>
      </w:tr>
    </w:tbl>
    <w:p w14:paraId="4E768AB0" w14:textId="6284E8C2" w:rsidR="00971181" w:rsidRPr="00E12465" w:rsidRDefault="00971181" w:rsidP="00971181">
      <w:pPr>
        <w:rPr>
          <w:rFonts w:ascii="Times New Roman" w:hAnsi="Times New Roman" w:cs="Times New Roman"/>
        </w:rPr>
      </w:pPr>
      <w:r w:rsidRPr="00E12465">
        <w:rPr>
          <w:rFonts w:ascii="Times New Roman" w:eastAsia="等线" w:hAnsi="Times New Roman" w:cs="Times New Roman"/>
          <w:b/>
          <w:bCs/>
          <w:color w:val="000000"/>
        </w:rPr>
        <w:t>Abbreviations:</w:t>
      </w:r>
      <w:r w:rsidRPr="00E12465">
        <w:rPr>
          <w:rFonts w:ascii="Times New Roman" w:eastAsia="等线" w:hAnsi="Times New Roman" w:cs="Times New Roman"/>
          <w:color w:val="000000"/>
        </w:rPr>
        <w:t xml:space="preserve"> FSH, follicle-stimulating hormone; LH, luteinizing hormone; T, testosterone; PR, progressive; NP, non-progressive; IM, </w:t>
      </w:r>
      <w:r w:rsidR="001B0E5A" w:rsidRPr="00E12465">
        <w:rPr>
          <w:rFonts w:ascii="Times New Roman" w:eastAsia="等线" w:hAnsi="Times New Roman" w:cs="Times New Roman"/>
          <w:color w:val="000000"/>
        </w:rPr>
        <w:t>immobility</w:t>
      </w:r>
      <w:r w:rsidRPr="00E12465">
        <w:rPr>
          <w:rFonts w:ascii="Times New Roman" w:eastAsia="等线" w:hAnsi="Times New Roman" w:cs="Times New Roman"/>
          <w:color w:val="000000"/>
        </w:rPr>
        <w:t xml:space="preserve">; </w:t>
      </w:r>
      <w:r w:rsidRPr="00E12465">
        <w:rPr>
          <w:rFonts w:ascii="Times New Roman" w:hAnsi="Times New Roman" w:cs="Times New Roman"/>
        </w:rPr>
        <w:t>N, normal phenotype.</w:t>
      </w:r>
    </w:p>
    <w:p w14:paraId="5A18EE7B" w14:textId="77777777" w:rsidR="00971181" w:rsidRPr="00E12465" w:rsidRDefault="00971181">
      <w:pPr>
        <w:rPr>
          <w:rFonts w:ascii="Times New Roman" w:hAnsi="Times New Roman"/>
        </w:rPr>
      </w:pPr>
    </w:p>
    <w:sectPr w:rsidR="00971181" w:rsidRPr="00E12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45721" w14:textId="77777777" w:rsidR="00D62BFF" w:rsidRDefault="00D62BFF" w:rsidP="00820F52">
      <w:pPr>
        <w:rPr>
          <w:rFonts w:hint="eastAsia"/>
        </w:rPr>
      </w:pPr>
      <w:r>
        <w:separator/>
      </w:r>
    </w:p>
  </w:endnote>
  <w:endnote w:type="continuationSeparator" w:id="0">
    <w:p w14:paraId="490E2E84" w14:textId="77777777" w:rsidR="00D62BFF" w:rsidRDefault="00D62BFF" w:rsidP="00820F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D9FD8" w14:textId="77777777" w:rsidR="00D62BFF" w:rsidRDefault="00D62BFF" w:rsidP="00820F52">
      <w:pPr>
        <w:rPr>
          <w:rFonts w:hint="eastAsia"/>
        </w:rPr>
      </w:pPr>
      <w:r>
        <w:separator/>
      </w:r>
    </w:p>
  </w:footnote>
  <w:footnote w:type="continuationSeparator" w:id="0">
    <w:p w14:paraId="03DD2C36" w14:textId="77777777" w:rsidR="00D62BFF" w:rsidRDefault="00D62BFF" w:rsidP="00820F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B5"/>
    <w:rsid w:val="000068AA"/>
    <w:rsid w:val="000207D8"/>
    <w:rsid w:val="000A21A3"/>
    <w:rsid w:val="001566D4"/>
    <w:rsid w:val="00176660"/>
    <w:rsid w:val="001849B2"/>
    <w:rsid w:val="001B0E5A"/>
    <w:rsid w:val="001C62B5"/>
    <w:rsid w:val="001D6AB5"/>
    <w:rsid w:val="0024187D"/>
    <w:rsid w:val="00242FA7"/>
    <w:rsid w:val="002431EF"/>
    <w:rsid w:val="00267361"/>
    <w:rsid w:val="002B0A57"/>
    <w:rsid w:val="002D4CBE"/>
    <w:rsid w:val="002F6935"/>
    <w:rsid w:val="003214A1"/>
    <w:rsid w:val="00340F4D"/>
    <w:rsid w:val="00344EEC"/>
    <w:rsid w:val="0034782F"/>
    <w:rsid w:val="003808DD"/>
    <w:rsid w:val="003E0CB5"/>
    <w:rsid w:val="003E3FB7"/>
    <w:rsid w:val="0040661F"/>
    <w:rsid w:val="00421B56"/>
    <w:rsid w:val="00451952"/>
    <w:rsid w:val="004609D7"/>
    <w:rsid w:val="004B1686"/>
    <w:rsid w:val="004E2A67"/>
    <w:rsid w:val="00500A6F"/>
    <w:rsid w:val="00514B9A"/>
    <w:rsid w:val="005208A8"/>
    <w:rsid w:val="0055460E"/>
    <w:rsid w:val="00562479"/>
    <w:rsid w:val="00580B0B"/>
    <w:rsid w:val="005B7CD4"/>
    <w:rsid w:val="005C1E43"/>
    <w:rsid w:val="005C7C9E"/>
    <w:rsid w:val="005F0D8E"/>
    <w:rsid w:val="00605595"/>
    <w:rsid w:val="00646FC3"/>
    <w:rsid w:val="00662333"/>
    <w:rsid w:val="0067661D"/>
    <w:rsid w:val="00693B53"/>
    <w:rsid w:val="006C3E54"/>
    <w:rsid w:val="006C633F"/>
    <w:rsid w:val="00725512"/>
    <w:rsid w:val="00726654"/>
    <w:rsid w:val="0075136F"/>
    <w:rsid w:val="007973D4"/>
    <w:rsid w:val="007A3A8D"/>
    <w:rsid w:val="007A406A"/>
    <w:rsid w:val="007D24F3"/>
    <w:rsid w:val="007D2AD4"/>
    <w:rsid w:val="00820F52"/>
    <w:rsid w:val="00891836"/>
    <w:rsid w:val="008A06D5"/>
    <w:rsid w:val="008E4D92"/>
    <w:rsid w:val="00923C2E"/>
    <w:rsid w:val="00927177"/>
    <w:rsid w:val="009375CF"/>
    <w:rsid w:val="00960B23"/>
    <w:rsid w:val="00971181"/>
    <w:rsid w:val="009852D0"/>
    <w:rsid w:val="009C65CF"/>
    <w:rsid w:val="00A22004"/>
    <w:rsid w:val="00A54248"/>
    <w:rsid w:val="00AA3FBA"/>
    <w:rsid w:val="00AC2942"/>
    <w:rsid w:val="00AC4CD9"/>
    <w:rsid w:val="00AF641E"/>
    <w:rsid w:val="00B02F7A"/>
    <w:rsid w:val="00B267BF"/>
    <w:rsid w:val="00B47123"/>
    <w:rsid w:val="00BE6127"/>
    <w:rsid w:val="00C10AE3"/>
    <w:rsid w:val="00C34BC5"/>
    <w:rsid w:val="00C61DB5"/>
    <w:rsid w:val="00CE7323"/>
    <w:rsid w:val="00D03990"/>
    <w:rsid w:val="00D36B43"/>
    <w:rsid w:val="00D436F2"/>
    <w:rsid w:val="00D6095C"/>
    <w:rsid w:val="00D62BFF"/>
    <w:rsid w:val="00D912A6"/>
    <w:rsid w:val="00DA4484"/>
    <w:rsid w:val="00DC0E5D"/>
    <w:rsid w:val="00DF44C6"/>
    <w:rsid w:val="00E12465"/>
    <w:rsid w:val="00E30513"/>
    <w:rsid w:val="00E71450"/>
    <w:rsid w:val="00E97C02"/>
    <w:rsid w:val="00EA2BF5"/>
    <w:rsid w:val="00ED4ACD"/>
    <w:rsid w:val="00F12A40"/>
    <w:rsid w:val="00F249F2"/>
    <w:rsid w:val="00F451ED"/>
    <w:rsid w:val="00F6247F"/>
    <w:rsid w:val="00F824BA"/>
    <w:rsid w:val="00F93405"/>
    <w:rsid w:val="00FA6CFE"/>
    <w:rsid w:val="00FE48DB"/>
    <w:rsid w:val="00FF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C7FA1"/>
  <w15:chartTrackingRefBased/>
  <w15:docId w15:val="{FB7D62A5-1B67-415E-8DA1-E8B9E8AB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F5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F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F52"/>
    <w:rPr>
      <w:sz w:val="18"/>
      <w:szCs w:val="18"/>
    </w:rPr>
  </w:style>
  <w:style w:type="table" w:styleId="2">
    <w:name w:val="Plain Table 2"/>
    <w:basedOn w:val="a1"/>
    <w:uiPriority w:val="42"/>
    <w:rsid w:val="00820F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11"/>
    <w:basedOn w:val="a1"/>
    <w:uiPriority w:val="39"/>
    <w:qFormat/>
    <w:rsid w:val="002418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</TotalTime>
  <Pages>6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翔 张</dc:creator>
  <cp:keywords/>
  <dc:description/>
  <cp:lastModifiedBy>雨翔 张</cp:lastModifiedBy>
  <cp:revision>33</cp:revision>
  <dcterms:created xsi:type="dcterms:W3CDTF">2025-04-09T14:17:00Z</dcterms:created>
  <dcterms:modified xsi:type="dcterms:W3CDTF">2025-04-18T06:35:00Z</dcterms:modified>
</cp:coreProperties>
</file>